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2CB23" w14:textId="51E06764" w:rsidR="00D90440" w:rsidRDefault="00D90440"/>
    <w:p w14:paraId="28EB4B95" w14:textId="65BF6E51" w:rsidR="00D90440" w:rsidRDefault="00D90440"/>
    <w:p w14:paraId="14B6E5C5" w14:textId="77777777" w:rsidR="008A6CC7" w:rsidRPr="00075FCB" w:rsidRDefault="008A6CC7" w:rsidP="008A6CC7">
      <w:pPr>
        <w:rPr>
          <w:ins w:id="0" w:author="Elena Prado Mel" w:date="2021-02-21T11:59:00Z"/>
          <w:b/>
          <w:lang w:val="en-US"/>
        </w:rPr>
      </w:pPr>
      <w:r w:rsidRPr="00075FCB">
        <w:rPr>
          <w:b/>
          <w:lang w:val="en-US"/>
        </w:rPr>
        <w:t>A</w:t>
      </w:r>
      <w:r w:rsidRPr="00075FCB">
        <w:rPr>
          <w:b/>
          <w:color w:val="222222"/>
          <w:shd w:val="clear" w:color="auto" w:fill="FFFFFF"/>
          <w:lang w:val="en-US"/>
        </w:rPr>
        <w:t xml:space="preserve">ssociation between anticholinergic activity with xerostomia and/or xeropthalmia in elderly: </w:t>
      </w:r>
      <w:r w:rsidRPr="00075FCB">
        <w:rPr>
          <w:b/>
          <w:lang w:val="en-US"/>
        </w:rPr>
        <w:t>a systematic review</w:t>
      </w:r>
    </w:p>
    <w:p w14:paraId="4799743B" w14:textId="77777777" w:rsidR="008A6CC7" w:rsidRPr="000C7511" w:rsidRDefault="008A6CC7" w:rsidP="008A6CC7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jc w:val="both"/>
        <w:rPr>
          <w:color w:val="000000"/>
        </w:rPr>
      </w:pPr>
      <w:proofErr w:type="spellStart"/>
      <w:r w:rsidRPr="000C7511">
        <w:rPr>
          <w:b/>
          <w:bCs/>
          <w:color w:val="000000"/>
        </w:rPr>
        <w:t>Authors</w:t>
      </w:r>
      <w:proofErr w:type="spellEnd"/>
      <w:r w:rsidRPr="000C7511">
        <w:rPr>
          <w:b/>
          <w:bCs/>
          <w:color w:val="000000"/>
        </w:rPr>
        <w:t>:</w:t>
      </w:r>
      <w:r w:rsidRPr="000C7511">
        <w:rPr>
          <w:color w:val="000000"/>
        </w:rPr>
        <w:t xml:space="preserve"> </w:t>
      </w:r>
    </w:p>
    <w:p w14:paraId="650CE814" w14:textId="79682362" w:rsidR="008A6CC7" w:rsidRPr="000C7511" w:rsidRDefault="008A6CC7" w:rsidP="008A6CC7">
      <w:pPr>
        <w:keepNext/>
        <w:keepLines/>
        <w:widowControl w:val="0"/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jc w:val="both"/>
        <w:rPr>
          <w:color w:val="000000"/>
          <w:vertAlign w:val="superscript"/>
        </w:rPr>
      </w:pPr>
      <w:r w:rsidRPr="000C7511">
        <w:rPr>
          <w:color w:val="000000"/>
        </w:rPr>
        <w:t>Prado-Mel E</w:t>
      </w:r>
      <w:r w:rsidRPr="000C7511">
        <w:rPr>
          <w:color w:val="000000"/>
          <w:vertAlign w:val="superscript"/>
        </w:rPr>
        <w:t>1</w:t>
      </w:r>
      <w:r w:rsidRPr="000C7511">
        <w:rPr>
          <w:color w:val="000000"/>
        </w:rPr>
        <w:t>, Ciudad-Gutiérrez P</w:t>
      </w:r>
      <w:r w:rsidRPr="000C7511">
        <w:rPr>
          <w:color w:val="000000"/>
          <w:vertAlign w:val="superscript"/>
        </w:rPr>
        <w:t>1</w:t>
      </w:r>
      <w:r w:rsidRPr="000C7511">
        <w:rPr>
          <w:color w:val="000000"/>
        </w:rPr>
        <w:t>, Rodríguez-Ramallo H</w:t>
      </w:r>
      <w:r w:rsidRPr="000C7511">
        <w:rPr>
          <w:color w:val="000000"/>
          <w:vertAlign w:val="superscript"/>
        </w:rPr>
        <w:t>1</w:t>
      </w:r>
      <w:r w:rsidRPr="000C7511">
        <w:rPr>
          <w:color w:val="000000"/>
        </w:rPr>
        <w:t>,</w:t>
      </w:r>
      <w:r w:rsidR="001D598E">
        <w:rPr>
          <w:color w:val="000000"/>
        </w:rPr>
        <w:t xml:space="preserve"> </w:t>
      </w:r>
      <w:r w:rsidRPr="000C7511">
        <w:rPr>
          <w:color w:val="000000"/>
        </w:rPr>
        <w:t>Sánchez-Fidalgo S</w:t>
      </w:r>
      <w:r w:rsidRPr="000C7511">
        <w:rPr>
          <w:color w:val="000000"/>
          <w:vertAlign w:val="superscript"/>
        </w:rPr>
        <w:t>2</w:t>
      </w:r>
      <w:r w:rsidRPr="000C7511">
        <w:rPr>
          <w:color w:val="000000"/>
        </w:rPr>
        <w:t>, Santos-Ramos B</w:t>
      </w:r>
      <w:r w:rsidRPr="000C7511">
        <w:rPr>
          <w:color w:val="000000"/>
          <w:vertAlign w:val="superscript"/>
        </w:rPr>
        <w:t>1</w:t>
      </w:r>
      <w:r w:rsidRPr="000C7511">
        <w:rPr>
          <w:color w:val="000000"/>
        </w:rPr>
        <w:t>, Villalba</w:t>
      </w:r>
      <w:r w:rsidR="00A4307E">
        <w:rPr>
          <w:color w:val="000000"/>
        </w:rPr>
        <w:t>-Moreno</w:t>
      </w:r>
      <w:r w:rsidRPr="000C7511">
        <w:rPr>
          <w:color w:val="000000"/>
        </w:rPr>
        <w:t xml:space="preserve"> AM</w:t>
      </w:r>
      <w:r w:rsidRPr="000C7511">
        <w:rPr>
          <w:color w:val="000000"/>
          <w:vertAlign w:val="superscript"/>
        </w:rPr>
        <w:t>1</w:t>
      </w:r>
    </w:p>
    <w:p w14:paraId="3B302FA4" w14:textId="77777777" w:rsidR="008A6CC7" w:rsidRPr="008A6CC7" w:rsidRDefault="008A6CC7" w:rsidP="008A6CC7">
      <w:pPr>
        <w:spacing w:before="60" w:after="60" w:line="360" w:lineRule="auto"/>
        <w:ind w:hanging="2"/>
        <w:jc w:val="both"/>
        <w:rPr>
          <w:color w:val="000000"/>
          <w:lang w:val="en-US"/>
        </w:rPr>
      </w:pPr>
      <w:r w:rsidRPr="008A6CC7">
        <w:rPr>
          <w:color w:val="000000"/>
          <w:lang w:val="en-US"/>
        </w:rPr>
        <w:t xml:space="preserve">1. Hospital Universitario Vírgen del </w:t>
      </w:r>
      <w:proofErr w:type="spellStart"/>
      <w:r w:rsidRPr="008A6CC7">
        <w:rPr>
          <w:color w:val="000000"/>
          <w:lang w:val="en-US"/>
        </w:rPr>
        <w:t>Rocío</w:t>
      </w:r>
      <w:proofErr w:type="spellEnd"/>
      <w:r w:rsidRPr="008A6CC7">
        <w:rPr>
          <w:color w:val="000000"/>
          <w:lang w:val="en-US"/>
        </w:rPr>
        <w:t>, (Pharmacy department), Seville, (Andalucía), Spain.</w:t>
      </w:r>
    </w:p>
    <w:p w14:paraId="42A08164" w14:textId="0B2CD1DA" w:rsidR="008A6CC7" w:rsidRPr="008A6CC7" w:rsidRDefault="008A6CC7" w:rsidP="008A6CC7">
      <w:pPr>
        <w:spacing w:before="60" w:after="60" w:line="360" w:lineRule="auto"/>
        <w:ind w:hanging="2"/>
        <w:jc w:val="both"/>
        <w:rPr>
          <w:color w:val="000000"/>
          <w:lang w:val="en-US"/>
        </w:rPr>
      </w:pPr>
      <w:r w:rsidRPr="008A6CC7">
        <w:rPr>
          <w:color w:val="000000"/>
          <w:lang w:val="en-US"/>
        </w:rPr>
        <w:t>2. University of Seville, (Department of Preventive Medicine and Public Health), Seville, (Andalucía), Spain.</w:t>
      </w:r>
    </w:p>
    <w:p w14:paraId="2290B8DD" w14:textId="77777777" w:rsidR="008A6CC7" w:rsidRPr="008A6CC7" w:rsidRDefault="008A6CC7" w:rsidP="008A6CC7">
      <w:pPr>
        <w:spacing w:before="60" w:after="60" w:line="360" w:lineRule="auto"/>
        <w:jc w:val="both"/>
        <w:rPr>
          <w:color w:val="000000"/>
          <w:lang w:val="en-US"/>
        </w:rPr>
      </w:pPr>
    </w:p>
    <w:p w14:paraId="30CFE6BF" w14:textId="77777777" w:rsidR="0028406C" w:rsidRPr="00E53EAA" w:rsidRDefault="002151D4" w:rsidP="0028406C">
      <w:pPr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rPr>
          <w:rStyle w:val="Hipervnculo"/>
          <w:lang w:val="en-US"/>
        </w:rPr>
      </w:pPr>
      <w:r w:rsidRPr="002151D4">
        <w:rPr>
          <w:b/>
          <w:color w:val="000000"/>
          <w:lang w:val="en-US"/>
        </w:rPr>
        <w:t>Corresponding author</w:t>
      </w:r>
      <w:r w:rsidRPr="002151D4">
        <w:rPr>
          <w:color w:val="000000"/>
          <w:lang w:val="en-US"/>
        </w:rPr>
        <w:t>: Sánchez-</w:t>
      </w:r>
      <w:proofErr w:type="spellStart"/>
      <w:r w:rsidRPr="002151D4">
        <w:rPr>
          <w:color w:val="000000"/>
          <w:lang w:val="en-US"/>
        </w:rPr>
        <w:t>Fidalgo</w:t>
      </w:r>
      <w:proofErr w:type="spellEnd"/>
      <w:r w:rsidRPr="002151D4">
        <w:rPr>
          <w:color w:val="000000"/>
          <w:lang w:val="en-US"/>
        </w:rPr>
        <w:t xml:space="preserve"> S, Avenida Dr </w:t>
      </w:r>
      <w:proofErr w:type="spellStart"/>
      <w:r w:rsidRPr="002151D4">
        <w:rPr>
          <w:color w:val="000000"/>
          <w:lang w:val="en-US"/>
        </w:rPr>
        <w:t>Fedriani</w:t>
      </w:r>
      <w:proofErr w:type="spellEnd"/>
      <w:r w:rsidRPr="002151D4">
        <w:rPr>
          <w:color w:val="000000"/>
          <w:lang w:val="en-US"/>
        </w:rPr>
        <w:t xml:space="preserve"> SN, Sevilla, CP: 41009, telephone: </w:t>
      </w:r>
      <w:r w:rsidR="0028406C" w:rsidRPr="00E53EAA">
        <w:rPr>
          <w:color w:val="000000"/>
          <w:lang w:val="en-US"/>
        </w:rPr>
        <w:t xml:space="preserve">0034 </w:t>
      </w:r>
      <w:r w:rsidR="0028406C">
        <w:rPr>
          <w:color w:val="000000"/>
          <w:lang w:val="en-US"/>
        </w:rPr>
        <w:t>95</w:t>
      </w:r>
      <w:r w:rsidR="0028406C" w:rsidRPr="00C27A4C">
        <w:rPr>
          <w:color w:val="000000"/>
          <w:lang w:val="en-US"/>
        </w:rPr>
        <w:t>4551771</w:t>
      </w:r>
      <w:r w:rsidR="0028406C" w:rsidRPr="00E53EAA">
        <w:rPr>
          <w:color w:val="000000"/>
          <w:lang w:val="en-US"/>
        </w:rPr>
        <w:t xml:space="preserve">; </w:t>
      </w:r>
      <w:r w:rsidR="00DA2330">
        <w:fldChar w:fldCharType="begin"/>
      </w:r>
      <w:r w:rsidR="00DA2330" w:rsidRPr="00CB4883">
        <w:rPr>
          <w:lang w:val="en-US"/>
        </w:rPr>
        <w:instrText>HYPERLINK "mailto:fidalgo@us.es"</w:instrText>
      </w:r>
      <w:r w:rsidR="00DA2330">
        <w:fldChar w:fldCharType="separate"/>
      </w:r>
      <w:r w:rsidR="0028406C" w:rsidRPr="00E53EAA">
        <w:rPr>
          <w:rStyle w:val="Hipervnculo"/>
          <w:lang w:val="en-US"/>
        </w:rPr>
        <w:t>fidalgo@us.es</w:t>
      </w:r>
      <w:r w:rsidR="00DA2330">
        <w:rPr>
          <w:rStyle w:val="Hipervnculo"/>
          <w:lang w:val="en-US"/>
        </w:rPr>
        <w:fldChar w:fldCharType="end"/>
      </w:r>
      <w:r w:rsidR="0028406C" w:rsidRPr="00E53EAA">
        <w:rPr>
          <w:rStyle w:val="Hipervnculo"/>
          <w:lang w:val="en-US"/>
        </w:rPr>
        <w:t xml:space="preserve"> </w:t>
      </w:r>
    </w:p>
    <w:p w14:paraId="32D3FA30" w14:textId="77777777" w:rsidR="0028406C" w:rsidRPr="00E53EAA" w:rsidRDefault="0028406C" w:rsidP="0028406C">
      <w:pPr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rPr>
          <w:color w:val="000000"/>
          <w:lang w:val="en-US"/>
        </w:rPr>
      </w:pPr>
      <w:r w:rsidRPr="00E53EAA">
        <w:rPr>
          <w:rStyle w:val="Hipervnculo"/>
          <w:lang w:val="en-US"/>
        </w:rPr>
        <w:t xml:space="preserve">ORCID 0000-0002-3630-7122 </w:t>
      </w:r>
    </w:p>
    <w:p w14:paraId="4C8201BF" w14:textId="0931E440" w:rsidR="002151D4" w:rsidRPr="002151D4" w:rsidRDefault="002151D4" w:rsidP="002151D4">
      <w:pPr>
        <w:pBdr>
          <w:top w:val="nil"/>
          <w:left w:val="nil"/>
          <w:bottom w:val="nil"/>
          <w:right w:val="nil"/>
          <w:between w:val="nil"/>
        </w:pBdr>
        <w:spacing w:before="60" w:after="60" w:line="360" w:lineRule="auto"/>
        <w:ind w:hanging="2"/>
        <w:rPr>
          <w:color w:val="000000"/>
          <w:lang w:val="en-US"/>
        </w:rPr>
      </w:pPr>
    </w:p>
    <w:p w14:paraId="37C35782" w14:textId="77777777" w:rsidR="008A6CC7" w:rsidRDefault="008A6CC7">
      <w:pPr>
        <w:rPr>
          <w:rFonts w:cstheme="minorHAnsi"/>
          <w:lang w:val="en-US"/>
        </w:rPr>
      </w:pPr>
    </w:p>
    <w:p w14:paraId="28910A2C" w14:textId="128D8C73" w:rsidR="008A6CC7" w:rsidRDefault="008A6CC7">
      <w:pPr>
        <w:rPr>
          <w:rFonts w:cstheme="minorHAnsi"/>
          <w:lang w:val="en-US"/>
        </w:rPr>
      </w:pPr>
    </w:p>
    <w:p w14:paraId="5B51C841" w14:textId="6B7C5375" w:rsidR="001D598E" w:rsidRDefault="001D598E">
      <w:pPr>
        <w:rPr>
          <w:rFonts w:cstheme="minorHAnsi"/>
          <w:lang w:val="en-US"/>
        </w:rPr>
      </w:pPr>
    </w:p>
    <w:p w14:paraId="1B9A9449" w14:textId="143773D6" w:rsidR="001D598E" w:rsidRDefault="001D598E">
      <w:pPr>
        <w:rPr>
          <w:rFonts w:cstheme="minorHAnsi"/>
          <w:lang w:val="en-US"/>
        </w:rPr>
      </w:pPr>
    </w:p>
    <w:p w14:paraId="2E639EE0" w14:textId="3ED2D1D0" w:rsidR="001D598E" w:rsidRDefault="001D598E">
      <w:pPr>
        <w:rPr>
          <w:rFonts w:cstheme="minorHAnsi"/>
          <w:lang w:val="en-US"/>
        </w:rPr>
      </w:pPr>
    </w:p>
    <w:p w14:paraId="38C7FB9E" w14:textId="6B0CBB2E" w:rsidR="001D598E" w:rsidRDefault="001D598E">
      <w:pPr>
        <w:rPr>
          <w:rFonts w:cstheme="minorHAnsi"/>
          <w:lang w:val="en-US"/>
        </w:rPr>
      </w:pPr>
    </w:p>
    <w:p w14:paraId="6275CB4B" w14:textId="5C04F88D" w:rsidR="001D598E" w:rsidRDefault="001D598E">
      <w:pPr>
        <w:rPr>
          <w:rFonts w:cstheme="minorHAnsi"/>
          <w:lang w:val="en-US"/>
        </w:rPr>
      </w:pPr>
    </w:p>
    <w:p w14:paraId="45C0202D" w14:textId="769F27D9" w:rsidR="001D598E" w:rsidRDefault="001D598E">
      <w:pPr>
        <w:rPr>
          <w:rFonts w:cstheme="minorHAnsi"/>
          <w:lang w:val="en-US"/>
        </w:rPr>
      </w:pPr>
    </w:p>
    <w:p w14:paraId="52C8B74D" w14:textId="792CEE65" w:rsidR="001D598E" w:rsidRDefault="001D598E">
      <w:pPr>
        <w:rPr>
          <w:rFonts w:cstheme="minorHAnsi"/>
          <w:lang w:val="en-US"/>
        </w:rPr>
      </w:pPr>
    </w:p>
    <w:p w14:paraId="4BC28856" w14:textId="00F51799" w:rsidR="001D598E" w:rsidRDefault="001D598E">
      <w:pPr>
        <w:rPr>
          <w:rFonts w:cstheme="minorHAnsi"/>
          <w:lang w:val="en-US"/>
        </w:rPr>
      </w:pPr>
    </w:p>
    <w:p w14:paraId="5596FF94" w14:textId="1CD7B70C" w:rsidR="001D598E" w:rsidRDefault="001D598E">
      <w:pPr>
        <w:rPr>
          <w:rFonts w:cstheme="minorHAnsi"/>
          <w:lang w:val="en-US"/>
        </w:rPr>
      </w:pPr>
    </w:p>
    <w:p w14:paraId="6CB07837" w14:textId="77777777" w:rsidR="001D598E" w:rsidRDefault="001D598E">
      <w:pPr>
        <w:rPr>
          <w:rFonts w:cstheme="minorHAnsi"/>
          <w:lang w:val="en-US"/>
        </w:rPr>
      </w:pPr>
    </w:p>
    <w:p w14:paraId="35799787" w14:textId="77777777" w:rsidR="008A6CC7" w:rsidRDefault="008A6CC7">
      <w:pPr>
        <w:rPr>
          <w:rFonts w:cstheme="minorHAnsi"/>
          <w:lang w:val="en-US"/>
        </w:rPr>
      </w:pPr>
    </w:p>
    <w:p w14:paraId="0BD1C02C" w14:textId="27363317" w:rsidR="00D90440" w:rsidRPr="008A6CC7" w:rsidRDefault="00D90440">
      <w:pPr>
        <w:rPr>
          <w:rFonts w:cstheme="minorHAnsi"/>
          <w:b/>
          <w:bCs/>
          <w:lang w:val="en-US"/>
        </w:rPr>
      </w:pPr>
      <w:r w:rsidRPr="008A6CC7">
        <w:rPr>
          <w:rFonts w:cstheme="minorHAnsi"/>
          <w:b/>
          <w:bCs/>
          <w:lang w:val="en-US"/>
        </w:rPr>
        <w:lastRenderedPageBreak/>
        <w:t>Supplementary Table S</w:t>
      </w:r>
      <w:r w:rsidR="008A0360">
        <w:rPr>
          <w:rFonts w:cstheme="minorHAnsi"/>
          <w:b/>
          <w:bCs/>
          <w:lang w:val="en-US"/>
        </w:rPr>
        <w:t>2</w:t>
      </w:r>
      <w:r w:rsidRPr="008A6CC7">
        <w:rPr>
          <w:rFonts w:cstheme="minorHAnsi"/>
          <w:b/>
          <w:bCs/>
          <w:lang w:val="en-US"/>
        </w:rPr>
        <w:t xml:space="preserve">. Alternative causes of </w:t>
      </w:r>
      <w:r w:rsidR="00B23E71" w:rsidRPr="008A6CC7">
        <w:rPr>
          <w:rFonts w:cstheme="minorHAnsi"/>
          <w:b/>
          <w:bCs/>
          <w:lang w:val="en-US"/>
        </w:rPr>
        <w:t>xerostomia</w:t>
      </w:r>
    </w:p>
    <w:p w14:paraId="59058645" w14:textId="43FCE8A5" w:rsidR="00D90440" w:rsidRPr="00D90440" w:rsidRDefault="00D90440">
      <w:pPr>
        <w:rPr>
          <w:lang w:val="en-US"/>
        </w:rPr>
      </w:pPr>
    </w:p>
    <w:tbl>
      <w:tblPr>
        <w:tblStyle w:val="Tablaconcuadrcula"/>
        <w:tblW w:w="13568" w:type="dxa"/>
        <w:tblInd w:w="-572" w:type="dxa"/>
        <w:tblLook w:val="04A0" w:firstRow="1" w:lastRow="0" w:firstColumn="1" w:lastColumn="0" w:noHBand="0" w:noVBand="1"/>
      </w:tblPr>
      <w:tblGrid>
        <w:gridCol w:w="1985"/>
        <w:gridCol w:w="2268"/>
        <w:gridCol w:w="2100"/>
        <w:gridCol w:w="2346"/>
        <w:gridCol w:w="2925"/>
        <w:gridCol w:w="1944"/>
      </w:tblGrid>
      <w:tr w:rsidR="00321A90" w:rsidRPr="00706516" w14:paraId="1770CF97" w14:textId="77777777" w:rsidTr="003E1614">
        <w:tc>
          <w:tcPr>
            <w:tcW w:w="1985" w:type="dxa"/>
          </w:tcPr>
          <w:p w14:paraId="73B5C0D9" w14:textId="21AB3718" w:rsidR="00321A90" w:rsidRPr="00FF3178" w:rsidRDefault="00321A90" w:rsidP="00D9044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FF3178">
              <w:rPr>
                <w:rFonts w:cstheme="minorHAnsi"/>
                <w:b/>
                <w:bCs/>
                <w:sz w:val="22"/>
                <w:szCs w:val="22"/>
                <w:lang w:val="en-US"/>
              </w:rPr>
              <w:t>Study</w:t>
            </w:r>
            <w:r w:rsidR="00BC23A3">
              <w:rPr>
                <w:rFonts w:cstheme="minorHAnsi"/>
                <w:b/>
                <w:bCs/>
                <w:sz w:val="22"/>
                <w:szCs w:val="22"/>
                <w:lang w:val="en-US"/>
              </w:rPr>
              <w:t>.</w:t>
            </w:r>
            <w:r w:rsidRPr="00FF3178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year</w:t>
            </w:r>
          </w:p>
        </w:tc>
        <w:tc>
          <w:tcPr>
            <w:tcW w:w="2268" w:type="dxa"/>
          </w:tcPr>
          <w:p w14:paraId="1EB44855" w14:textId="3E4EC87D" w:rsidR="00321A90" w:rsidRPr="00FF3178" w:rsidRDefault="00321A90" w:rsidP="00A83E8D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FF3178">
              <w:rPr>
                <w:rFonts w:cstheme="minorHAnsi"/>
                <w:b/>
                <w:bCs/>
                <w:sz w:val="22"/>
                <w:szCs w:val="22"/>
                <w:lang w:val="en-US"/>
              </w:rPr>
              <w:t>Diabetes</w:t>
            </w:r>
          </w:p>
        </w:tc>
        <w:tc>
          <w:tcPr>
            <w:tcW w:w="2100" w:type="dxa"/>
          </w:tcPr>
          <w:p w14:paraId="0547B654" w14:textId="119F3175" w:rsidR="00321A90" w:rsidRPr="00FF3178" w:rsidRDefault="00321A90" w:rsidP="00A83E8D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F3178">
              <w:rPr>
                <w:rFonts w:cstheme="minorHAnsi"/>
                <w:b/>
                <w:bCs/>
                <w:sz w:val="22"/>
                <w:szCs w:val="22"/>
                <w:lang w:val="en-US"/>
              </w:rPr>
              <w:t>Sjogrën</w:t>
            </w:r>
            <w:proofErr w:type="spellEnd"/>
            <w:r w:rsidRPr="00FF3178">
              <w:rPr>
                <w:rFonts w:cstheme="minorHAnsi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B464BC">
              <w:rPr>
                <w:rFonts w:cstheme="minorHAnsi"/>
                <w:b/>
                <w:bCs/>
                <w:sz w:val="22"/>
                <w:szCs w:val="22"/>
                <w:lang w:val="en-US"/>
              </w:rPr>
              <w:t>Disease</w:t>
            </w:r>
          </w:p>
        </w:tc>
        <w:tc>
          <w:tcPr>
            <w:tcW w:w="2346" w:type="dxa"/>
          </w:tcPr>
          <w:p w14:paraId="5CDD6840" w14:textId="408FBC0E" w:rsidR="00321A90" w:rsidRPr="00FF3178" w:rsidRDefault="00321A90" w:rsidP="00A83E8D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Rheumatoid arthritis</w:t>
            </w:r>
          </w:p>
        </w:tc>
        <w:tc>
          <w:tcPr>
            <w:tcW w:w="2925" w:type="dxa"/>
          </w:tcPr>
          <w:p w14:paraId="0447F2BD" w14:textId="2DA4FBA7" w:rsidR="00321A90" w:rsidRPr="0016379D" w:rsidRDefault="0016379D" w:rsidP="000326DA">
            <w:pPr>
              <w:jc w:val="center"/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</w:pPr>
            <w:proofErr w:type="spellStart"/>
            <w:r>
              <w:rPr>
                <w:rFonts w:cstheme="minorHAnsi"/>
                <w:b/>
                <w:bCs/>
                <w:sz w:val="22"/>
                <w:szCs w:val="22"/>
                <w:lang w:val="en-US"/>
              </w:rPr>
              <w:t>Polypharmacy</w:t>
            </w:r>
            <w:r w:rsidR="000326DA">
              <w:rPr>
                <w:rFonts w:cstheme="minorHAnsi"/>
                <w:b/>
                <w:bCs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44" w:type="dxa"/>
          </w:tcPr>
          <w:p w14:paraId="2B2A7900" w14:textId="75136649" w:rsidR="00321A90" w:rsidRPr="00FF3178" w:rsidRDefault="00321A90" w:rsidP="00A83E8D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US"/>
              </w:rPr>
            </w:pPr>
            <w:r w:rsidRPr="00FF3178">
              <w:rPr>
                <w:rFonts w:cstheme="minorHAnsi"/>
                <w:b/>
                <w:bCs/>
                <w:sz w:val="22"/>
                <w:szCs w:val="22"/>
                <w:lang w:val="en-US"/>
              </w:rPr>
              <w:t>Radiotherapy</w:t>
            </w:r>
          </w:p>
        </w:tc>
      </w:tr>
      <w:tr w:rsidR="00321A90" w:rsidRPr="00706516" w14:paraId="4FB4AAE9" w14:textId="77777777" w:rsidTr="003E1614">
        <w:tc>
          <w:tcPr>
            <w:tcW w:w="1985" w:type="dxa"/>
          </w:tcPr>
          <w:p w14:paraId="2B5DF858" w14:textId="330D71FD" w:rsidR="00321A90" w:rsidRPr="00321A90" w:rsidRDefault="00321A90" w:rsidP="00FF3178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Thomson WM</w:t>
            </w:r>
            <w:r w:rsidR="004D3AD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1993</w:t>
            </w:r>
          </w:p>
        </w:tc>
        <w:tc>
          <w:tcPr>
            <w:tcW w:w="2268" w:type="dxa"/>
          </w:tcPr>
          <w:p w14:paraId="4F0D1269" w14:textId="46BA2F62" w:rsidR="00321A90" w:rsidRPr="00706516" w:rsidRDefault="00B51178" w:rsidP="00B51178">
            <w:pPr>
              <w:ind w:firstLine="70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-</w:t>
            </w:r>
          </w:p>
        </w:tc>
        <w:tc>
          <w:tcPr>
            <w:tcW w:w="2100" w:type="dxa"/>
          </w:tcPr>
          <w:p w14:paraId="43881E73" w14:textId="4FD140E3" w:rsidR="00321A90" w:rsidRPr="00706516" w:rsidRDefault="00B51178" w:rsidP="00B5117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346" w:type="dxa"/>
          </w:tcPr>
          <w:p w14:paraId="47F19256" w14:textId="29B316E3" w:rsidR="00321A90" w:rsidRPr="00706516" w:rsidRDefault="00B51178" w:rsidP="00B5117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925" w:type="dxa"/>
          </w:tcPr>
          <w:p w14:paraId="1671D27F" w14:textId="09DC057B" w:rsidR="00321A90" w:rsidRPr="00DE3563" w:rsidRDefault="00DE3563" w:rsidP="00DE356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E3563">
              <w:rPr>
                <w:rFonts w:cstheme="minorHAnsi"/>
                <w:sz w:val="20"/>
                <w:szCs w:val="20"/>
                <w:lang w:val="en-US"/>
              </w:rPr>
              <w:t xml:space="preserve">Mean number drug: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3,6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 2,37</w:t>
            </w:r>
          </w:p>
        </w:tc>
        <w:tc>
          <w:tcPr>
            <w:tcW w:w="1944" w:type="dxa"/>
          </w:tcPr>
          <w:p w14:paraId="5804EAE8" w14:textId="4DCDFAF1" w:rsidR="00321A90" w:rsidRPr="00706516" w:rsidRDefault="00B51178" w:rsidP="00B5117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2A58A1" w:rsidRPr="00DA2330" w14:paraId="4A00756F" w14:textId="77777777" w:rsidTr="003E1614">
        <w:tc>
          <w:tcPr>
            <w:tcW w:w="1985" w:type="dxa"/>
          </w:tcPr>
          <w:p w14:paraId="5656F184" w14:textId="2170E64A" w:rsidR="002A58A1" w:rsidRPr="00321A90" w:rsidRDefault="002A58A1" w:rsidP="00C7515D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Katz I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1988</w:t>
            </w:r>
          </w:p>
        </w:tc>
        <w:tc>
          <w:tcPr>
            <w:tcW w:w="2268" w:type="dxa"/>
          </w:tcPr>
          <w:p w14:paraId="41F61C18" w14:textId="77777777" w:rsidR="002A58A1" w:rsidRPr="00083AB4" w:rsidRDefault="002A58A1" w:rsidP="00C7515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data. Patients for whom anticholinergic-related symptoms could be attributed to known somatic disease were excluded from data analysis</w:t>
            </w:r>
          </w:p>
        </w:tc>
        <w:tc>
          <w:tcPr>
            <w:tcW w:w="2100" w:type="dxa"/>
          </w:tcPr>
          <w:p w14:paraId="19A08C81" w14:textId="0A129E11" w:rsidR="002A58A1" w:rsidRPr="00083AB4" w:rsidRDefault="002A58A1" w:rsidP="00C7515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data. Patients for whom anticholinergic-related symptoms could be attributed to known somatic disease were excluded from data analysis</w:t>
            </w:r>
          </w:p>
        </w:tc>
        <w:tc>
          <w:tcPr>
            <w:tcW w:w="2346" w:type="dxa"/>
          </w:tcPr>
          <w:p w14:paraId="3F3AE4CA" w14:textId="0746BB29" w:rsidR="002A58A1" w:rsidRPr="00083AB4" w:rsidRDefault="002A58A1" w:rsidP="00C7515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 data. Patients for whom anticholinergic-related symptoms could be attributed to known somatic disease were excluded from data analysis</w:t>
            </w:r>
          </w:p>
        </w:tc>
        <w:tc>
          <w:tcPr>
            <w:tcW w:w="2925" w:type="dxa"/>
          </w:tcPr>
          <w:p w14:paraId="1C592FF1" w14:textId="2E9CB9B9" w:rsidR="002A58A1" w:rsidRDefault="002A58A1" w:rsidP="00C7515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number of drugs: 5,8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2,9. Range: 1-14.</w:t>
            </w:r>
          </w:p>
          <w:p w14:paraId="5167EE80" w14:textId="3B2BDA0E" w:rsidR="002A58A1" w:rsidRPr="002A58A1" w:rsidRDefault="002A58A1" w:rsidP="002A58A1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44" w:type="dxa"/>
          </w:tcPr>
          <w:p w14:paraId="639AF045" w14:textId="47EF49FC" w:rsidR="002A58A1" w:rsidRPr="00083AB4" w:rsidRDefault="002A58A1" w:rsidP="00C7515D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321A90" w:rsidRPr="00706516" w14:paraId="4EE82AC7" w14:textId="77777777" w:rsidTr="003E1614">
        <w:tc>
          <w:tcPr>
            <w:tcW w:w="1985" w:type="dxa"/>
          </w:tcPr>
          <w:p w14:paraId="6C8CA7AF" w14:textId="084E2649" w:rsidR="00321A90" w:rsidRPr="00321A90" w:rsidRDefault="00321A90" w:rsidP="00C7515D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Ness J. 2006</w:t>
            </w:r>
          </w:p>
        </w:tc>
        <w:tc>
          <w:tcPr>
            <w:tcW w:w="2268" w:type="dxa"/>
          </w:tcPr>
          <w:p w14:paraId="6B09E0E1" w14:textId="55CFD16D" w:rsidR="00321A90" w:rsidRPr="00706516" w:rsidRDefault="00B51178" w:rsidP="00B51178">
            <w:pPr>
              <w:ind w:firstLine="70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     </w:t>
            </w:r>
            <w:r w:rsidR="000F78CB">
              <w:rPr>
                <w:rFonts w:cstheme="minorHAnsi"/>
                <w:lang w:val="en-US"/>
              </w:rPr>
              <w:t>-</w:t>
            </w:r>
          </w:p>
        </w:tc>
        <w:tc>
          <w:tcPr>
            <w:tcW w:w="2100" w:type="dxa"/>
          </w:tcPr>
          <w:p w14:paraId="7504FEC3" w14:textId="448F9B3D" w:rsidR="00321A90" w:rsidRPr="00706516" w:rsidRDefault="000F78CB" w:rsidP="000F78C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346" w:type="dxa"/>
          </w:tcPr>
          <w:p w14:paraId="055C2A7A" w14:textId="54435C82" w:rsidR="00321A90" w:rsidRPr="00706516" w:rsidRDefault="000F78CB" w:rsidP="000F78C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925" w:type="dxa"/>
          </w:tcPr>
          <w:p w14:paraId="6B7B32A7" w14:textId="77777777" w:rsidR="00321A90" w:rsidRPr="001D598E" w:rsidRDefault="00E255C9" w:rsidP="00E255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598E">
              <w:rPr>
                <w:rFonts w:cstheme="minorHAnsi"/>
                <w:sz w:val="20"/>
                <w:szCs w:val="20"/>
                <w:lang w:val="en-US"/>
              </w:rPr>
              <w:t>Inclusion criteria: active prescriptions for ≥5 drugs.</w:t>
            </w:r>
          </w:p>
          <w:p w14:paraId="11BF6696" w14:textId="51129F1F" w:rsidR="00E255C9" w:rsidRPr="001D598E" w:rsidRDefault="00E255C9" w:rsidP="00E255C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D598E">
              <w:rPr>
                <w:rFonts w:cstheme="minorHAnsi"/>
                <w:sz w:val="20"/>
                <w:szCs w:val="20"/>
                <w:lang w:val="en-US"/>
              </w:rPr>
              <w:t>Mean number of drugs:</w:t>
            </w:r>
            <w:r w:rsidR="00B93B9F" w:rsidRPr="001D59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D598E">
              <w:rPr>
                <w:rFonts w:cstheme="minorHAnsi"/>
                <w:sz w:val="20"/>
                <w:szCs w:val="20"/>
                <w:lang w:val="en-US"/>
              </w:rPr>
              <w:t xml:space="preserve">9,2 </w:t>
            </w:r>
            <w:r w:rsidRPr="001D598E">
              <w:rPr>
                <w:rFonts w:ascii="Calibri" w:hAnsi="Calibri" w:cs="Calibri"/>
                <w:sz w:val="20"/>
                <w:szCs w:val="20"/>
                <w:lang w:val="en-US"/>
              </w:rPr>
              <w:t>± 3,9</w:t>
            </w:r>
          </w:p>
          <w:p w14:paraId="335C6282" w14:textId="795A89B5" w:rsidR="0055754C" w:rsidRPr="001D598E" w:rsidRDefault="0055754C" w:rsidP="004309FC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1D598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an number of total prescriptions was significantly higher in the group using at least 1 </w:t>
            </w:r>
            <w:r w:rsidR="004309FC" w:rsidRPr="001D598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nticholinergic drug </w:t>
            </w:r>
            <w:r w:rsidRPr="001D598E">
              <w:rPr>
                <w:rFonts w:ascii="Calibri" w:hAnsi="Calibri" w:cs="Calibri"/>
                <w:sz w:val="20"/>
                <w:szCs w:val="20"/>
                <w:lang w:val="en-US"/>
              </w:rPr>
              <w:t>vs not using</w:t>
            </w:r>
            <w:r w:rsidR="00D651BB" w:rsidRPr="001D598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</w:t>
            </w:r>
            <w:r w:rsidR="00DC0B62" w:rsidRPr="001D598E">
              <w:rPr>
                <w:rFonts w:ascii="Calibri" w:hAnsi="Calibri" w:cs="Calibri"/>
                <w:sz w:val="20"/>
                <w:szCs w:val="20"/>
                <w:lang w:val="en-US"/>
              </w:rPr>
              <w:t>10.3 vs 8.8(</w:t>
            </w:r>
            <w:r w:rsidRPr="001D598E">
              <w:rPr>
                <w:rFonts w:ascii="Calibri" w:hAnsi="Calibri" w:cs="Calibri"/>
                <w:sz w:val="20"/>
                <w:szCs w:val="20"/>
                <w:lang w:val="en-US"/>
              </w:rPr>
              <w:t>p&lt;0,001</w:t>
            </w:r>
            <w:proofErr w:type="gramStart"/>
            <w:r w:rsidRPr="001D598E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  <w:r w:rsidR="00DC0B62" w:rsidRPr="001D598E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  <w:r w:rsidR="00E74A8A" w:rsidRPr="001D598E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944" w:type="dxa"/>
          </w:tcPr>
          <w:p w14:paraId="5BAE75C0" w14:textId="0F838B9C" w:rsidR="00321A90" w:rsidRPr="00706516" w:rsidRDefault="000F78CB" w:rsidP="000F78CB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321A90" w:rsidRPr="00706516" w14:paraId="07FA5A41" w14:textId="77777777" w:rsidTr="003E1614">
        <w:tc>
          <w:tcPr>
            <w:tcW w:w="1985" w:type="dxa"/>
          </w:tcPr>
          <w:p w14:paraId="23E4745F" w14:textId="095ED30A" w:rsidR="00321A90" w:rsidRPr="00321A90" w:rsidRDefault="00321A90" w:rsidP="00C7515D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Rudolph JL. 2008</w:t>
            </w:r>
          </w:p>
        </w:tc>
        <w:tc>
          <w:tcPr>
            <w:tcW w:w="2268" w:type="dxa"/>
          </w:tcPr>
          <w:p w14:paraId="0E512CA4" w14:textId="1E375A55" w:rsidR="00321A90" w:rsidRPr="00706516" w:rsidRDefault="0060197A" w:rsidP="00B5117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100" w:type="dxa"/>
          </w:tcPr>
          <w:p w14:paraId="5B2A5808" w14:textId="4C912FB1" w:rsidR="00321A90" w:rsidRPr="00706516" w:rsidRDefault="0060197A" w:rsidP="0060197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346" w:type="dxa"/>
          </w:tcPr>
          <w:p w14:paraId="275AD245" w14:textId="78DF77B5" w:rsidR="00321A90" w:rsidRPr="00706516" w:rsidRDefault="0060197A" w:rsidP="0060197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925" w:type="dxa"/>
          </w:tcPr>
          <w:p w14:paraId="02E979EC" w14:textId="77777777" w:rsidR="002A58A1" w:rsidRDefault="002A58A1" w:rsidP="002A58A1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Mean number of drugs: </w:t>
            </w:r>
          </w:p>
          <w:p w14:paraId="5F220051" w14:textId="4AD388AE" w:rsidR="00C84E25" w:rsidRDefault="002A58A1" w:rsidP="002A58A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-</w:t>
            </w:r>
            <w:r w:rsidR="00C84E2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R</w:t>
            </w:r>
            <w:r w:rsidR="004309FC">
              <w:rPr>
                <w:rFonts w:cstheme="minorHAnsi"/>
                <w:sz w:val="20"/>
                <w:szCs w:val="20"/>
                <w:lang w:val="en-US"/>
              </w:rPr>
              <w:t>etrospective cohor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: 7,9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 2,8</w:t>
            </w:r>
          </w:p>
          <w:p w14:paraId="09774B09" w14:textId="0E7DF8C6" w:rsidR="00C84E25" w:rsidRPr="00C84E25" w:rsidRDefault="004309FC" w:rsidP="002A58A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Prospective cohort</w:t>
            </w:r>
            <w:r w:rsidR="00C84E2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: </w:t>
            </w:r>
            <w:r w:rsidR="007732EC">
              <w:rPr>
                <w:rFonts w:ascii="Calibri" w:hAnsi="Calibri" w:cs="Calibri"/>
                <w:sz w:val="20"/>
                <w:szCs w:val="20"/>
                <w:lang w:val="en-US"/>
              </w:rPr>
              <w:t>9 ± 4,5</w:t>
            </w:r>
          </w:p>
          <w:p w14:paraId="66485830" w14:textId="40865F14" w:rsidR="00321A90" w:rsidRPr="002A58A1" w:rsidRDefault="002A58A1" w:rsidP="002A58A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A58A1">
              <w:rPr>
                <w:rFonts w:cstheme="minorHAnsi"/>
                <w:sz w:val="20"/>
                <w:szCs w:val="20"/>
                <w:lang w:val="en-US"/>
              </w:rPr>
              <w:t xml:space="preserve">The total number of </w:t>
            </w:r>
            <w:r>
              <w:rPr>
                <w:rFonts w:cstheme="minorHAnsi"/>
                <w:sz w:val="20"/>
                <w:szCs w:val="20"/>
                <w:lang w:val="en-US"/>
              </w:rPr>
              <w:t>medications prescribed was used as surrogated form medical comorbidity</w:t>
            </w:r>
          </w:p>
        </w:tc>
        <w:tc>
          <w:tcPr>
            <w:tcW w:w="1944" w:type="dxa"/>
          </w:tcPr>
          <w:p w14:paraId="02801D8D" w14:textId="17EAC38C" w:rsidR="00321A90" w:rsidRPr="00706516" w:rsidRDefault="0060197A" w:rsidP="0060197A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321A90" w:rsidRPr="00706516" w14:paraId="1E32C65D" w14:textId="77777777" w:rsidTr="003E1614">
        <w:tc>
          <w:tcPr>
            <w:tcW w:w="1985" w:type="dxa"/>
          </w:tcPr>
          <w:p w14:paraId="7D20DEB7" w14:textId="15D2EE1E" w:rsidR="00321A90" w:rsidRPr="00321A90" w:rsidRDefault="00321A90" w:rsidP="00C7515D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Desoutter A. 2012</w:t>
            </w:r>
          </w:p>
        </w:tc>
        <w:tc>
          <w:tcPr>
            <w:tcW w:w="2268" w:type="dxa"/>
          </w:tcPr>
          <w:p w14:paraId="710D06D7" w14:textId="2DC2AD37" w:rsidR="00321A90" w:rsidRPr="00706516" w:rsidRDefault="00083AB4" w:rsidP="00B51178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100" w:type="dxa"/>
          </w:tcPr>
          <w:p w14:paraId="1BCC69C2" w14:textId="207BE6A2" w:rsidR="00321A90" w:rsidRPr="00706516" w:rsidRDefault="00083AB4" w:rsidP="00083A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346" w:type="dxa"/>
          </w:tcPr>
          <w:p w14:paraId="0C01F080" w14:textId="4C4B8B8C" w:rsidR="00321A90" w:rsidRPr="00706516" w:rsidRDefault="00083AB4" w:rsidP="00083A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925" w:type="dxa"/>
          </w:tcPr>
          <w:p w14:paraId="112541FE" w14:textId="1166BC49" w:rsidR="00321A90" w:rsidRDefault="001F7284" w:rsidP="001F7284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OR</w:t>
            </w:r>
            <w:r w:rsidR="004309FC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gramEnd"/>
            <w:r w:rsidR="004309FC">
              <w:rPr>
                <w:rFonts w:cstheme="minorHAnsi"/>
                <w:sz w:val="20"/>
                <w:szCs w:val="20"/>
                <w:lang w:val="en-US"/>
              </w:rPr>
              <w:t xml:space="preserve">95% IC): </w:t>
            </w:r>
            <w:r>
              <w:rPr>
                <w:rFonts w:cstheme="minorHAnsi"/>
                <w:sz w:val="20"/>
                <w:szCs w:val="20"/>
                <w:lang w:val="en-US"/>
              </w:rPr>
              <w:t>0,97 ( 0,93-1)</w:t>
            </w:r>
            <w:r w:rsidR="00E74A8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</w:p>
          <w:p w14:paraId="4FD41244" w14:textId="0286F130" w:rsidR="001F7284" w:rsidRPr="001F7284" w:rsidRDefault="001F7284" w:rsidP="001F728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otal number of </w:t>
            </w:r>
            <w:r w:rsidR="00DC0B62">
              <w:rPr>
                <w:rFonts w:cstheme="minorHAnsi"/>
                <w:sz w:val="20"/>
                <w:szCs w:val="20"/>
                <w:lang w:val="en-US"/>
              </w:rPr>
              <w:t>medication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w</w:t>
            </w:r>
            <w:r w:rsidR="00DC0B62">
              <w:rPr>
                <w:rFonts w:cstheme="minorHAnsi"/>
                <w:sz w:val="20"/>
                <w:szCs w:val="20"/>
                <w:lang w:val="en-US"/>
              </w:rPr>
              <w:t>a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not significantly associated with xerostomia</w:t>
            </w:r>
          </w:p>
        </w:tc>
        <w:tc>
          <w:tcPr>
            <w:tcW w:w="1944" w:type="dxa"/>
          </w:tcPr>
          <w:p w14:paraId="41741ABE" w14:textId="61486420" w:rsidR="00321A90" w:rsidRPr="00706516" w:rsidRDefault="00083AB4" w:rsidP="00083AB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321A90" w:rsidRPr="00083AB4" w14:paraId="69943BB2" w14:textId="77777777" w:rsidTr="003E1614">
        <w:tc>
          <w:tcPr>
            <w:tcW w:w="1985" w:type="dxa"/>
          </w:tcPr>
          <w:p w14:paraId="5F2EB4DC" w14:textId="60657DCA" w:rsidR="00321A90" w:rsidRPr="00321A90" w:rsidRDefault="00321A90" w:rsidP="00C7515D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Kersten H</w:t>
            </w:r>
            <w:r w:rsidR="00EA6378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2012</w:t>
            </w:r>
          </w:p>
        </w:tc>
        <w:tc>
          <w:tcPr>
            <w:tcW w:w="2268" w:type="dxa"/>
          </w:tcPr>
          <w:p w14:paraId="1DDD52C3" w14:textId="0AE57E8F" w:rsidR="00321A90" w:rsidRPr="00E74A8A" w:rsidRDefault="00387B41" w:rsidP="00C7515D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 data. </w:t>
            </w:r>
            <w:r w:rsidRPr="00387B41">
              <w:rPr>
                <w:rFonts w:cstheme="minorHAnsi"/>
                <w:sz w:val="20"/>
                <w:szCs w:val="20"/>
                <w:lang w:val="en-US"/>
              </w:rPr>
              <w:t xml:space="preserve">Co-morbidity was assessed by the </w:t>
            </w:r>
            <w:proofErr w:type="spellStart"/>
            <w:r w:rsidR="004E10D8">
              <w:rPr>
                <w:rFonts w:cstheme="minorHAnsi"/>
                <w:sz w:val="20"/>
                <w:szCs w:val="20"/>
                <w:lang w:val="en-US"/>
              </w:rPr>
              <w:t>CCI</w:t>
            </w:r>
            <w:r w:rsidR="00E74A8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100" w:type="dxa"/>
          </w:tcPr>
          <w:p w14:paraId="4EBCB976" w14:textId="00BDE12B" w:rsidR="00321A90" w:rsidRPr="00706516" w:rsidRDefault="00387B41" w:rsidP="00387B4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346" w:type="dxa"/>
          </w:tcPr>
          <w:p w14:paraId="3923CDAB" w14:textId="2134E94D" w:rsidR="00321A90" w:rsidRPr="00E74A8A" w:rsidRDefault="00387B41" w:rsidP="00C7515D">
            <w:pPr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 data. </w:t>
            </w:r>
            <w:r w:rsidRPr="00387B41">
              <w:rPr>
                <w:rFonts w:cstheme="minorHAnsi"/>
                <w:sz w:val="20"/>
                <w:szCs w:val="20"/>
                <w:lang w:val="en-US"/>
              </w:rPr>
              <w:t xml:space="preserve">Co-morbidity was assessed by the </w:t>
            </w:r>
            <w:proofErr w:type="spellStart"/>
            <w:r w:rsidR="004E10D8">
              <w:rPr>
                <w:rFonts w:cstheme="minorHAnsi"/>
                <w:sz w:val="20"/>
                <w:szCs w:val="20"/>
                <w:lang w:val="en-US"/>
              </w:rPr>
              <w:t>CCI</w:t>
            </w:r>
            <w:r w:rsidR="00E74A8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925" w:type="dxa"/>
          </w:tcPr>
          <w:p w14:paraId="37AB3DE3" w14:textId="05E6EF0A" w:rsidR="003E1614" w:rsidRDefault="003E1614" w:rsidP="00C7515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cheduled drug, median (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QR</w:t>
            </w:r>
            <w:r w:rsidR="00E74A8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 w:rsidR="004309FC" w:rsidRPr="004309FC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C90D3C">
              <w:rPr>
                <w:rFonts w:cstheme="minorHAnsi"/>
                <w:sz w:val="20"/>
                <w:szCs w:val="20"/>
                <w:lang w:val="en-US"/>
              </w:rPr>
              <w:t>:</w:t>
            </w:r>
            <w:r w:rsidR="007A55B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0F038F5B" w14:textId="6A99E0EE" w:rsidR="00C90D3C" w:rsidRDefault="007A55B6" w:rsidP="00C7515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ADS=3): 8 (</w:t>
            </w:r>
            <w:r w:rsidR="00C90D3C">
              <w:rPr>
                <w:rFonts w:cstheme="minorHAnsi"/>
                <w:sz w:val="20"/>
                <w:szCs w:val="20"/>
                <w:lang w:val="en-US"/>
              </w:rPr>
              <w:t>6-10)</w:t>
            </w:r>
          </w:p>
          <w:p w14:paraId="27D7430B" w14:textId="3E9CB8E2" w:rsidR="00C90D3C" w:rsidRDefault="00C90D3C" w:rsidP="00C7515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ADS=4): 9 (7-10)</w:t>
            </w:r>
          </w:p>
          <w:p w14:paraId="0749CBF7" w14:textId="379A7B7E" w:rsidR="007A55B6" w:rsidRDefault="00C90D3C" w:rsidP="00C7515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ADS=5): 10</w:t>
            </w:r>
            <w:r w:rsidR="00B21597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5 (8-13)</w:t>
            </w:r>
          </w:p>
          <w:p w14:paraId="0E82CAB3" w14:textId="3C68D5FB" w:rsidR="00C90D3C" w:rsidRPr="003E1614" w:rsidRDefault="00C90D3C" w:rsidP="00C7515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ADS</w:t>
            </w:r>
            <w:r w:rsidR="003E1614">
              <w:rPr>
                <w:rFonts w:cstheme="minorHAnsi"/>
                <w:sz w:val="20"/>
                <w:szCs w:val="20"/>
                <w:lang w:val="en-US"/>
              </w:rPr>
              <w:t>=6):12 (9</w:t>
            </w:r>
            <w:r w:rsidR="00B21597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3E1614">
              <w:rPr>
                <w:rFonts w:cstheme="minorHAnsi"/>
                <w:sz w:val="20"/>
                <w:szCs w:val="20"/>
                <w:lang w:val="en-US"/>
              </w:rPr>
              <w:t>5-5</w:t>
            </w:r>
            <w:r w:rsidR="00B21597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3E1614">
              <w:rPr>
                <w:rFonts w:cstheme="minorHAnsi"/>
                <w:sz w:val="20"/>
                <w:szCs w:val="20"/>
                <w:lang w:val="en-US"/>
              </w:rPr>
              <w:t>5)</w:t>
            </w:r>
          </w:p>
        </w:tc>
        <w:tc>
          <w:tcPr>
            <w:tcW w:w="1944" w:type="dxa"/>
          </w:tcPr>
          <w:p w14:paraId="2D95DEE1" w14:textId="0F73CC85" w:rsidR="00321A90" w:rsidRPr="00706516" w:rsidRDefault="00387B41" w:rsidP="00387B41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8D2FCF" w:rsidRPr="008D2FCF" w14:paraId="5776132C" w14:textId="77777777" w:rsidTr="003E1614">
        <w:tc>
          <w:tcPr>
            <w:tcW w:w="1985" w:type="dxa"/>
          </w:tcPr>
          <w:p w14:paraId="29CDFE45" w14:textId="4511ADAD" w:rsidR="008D2FCF" w:rsidRPr="00321A90" w:rsidRDefault="008D2FCF" w:rsidP="008D2FCF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lastRenderedPageBreak/>
              <w:t>Kersten H</w:t>
            </w:r>
            <w:r w:rsidR="00EA6378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2013</w:t>
            </w:r>
          </w:p>
        </w:tc>
        <w:tc>
          <w:tcPr>
            <w:tcW w:w="2268" w:type="dxa"/>
          </w:tcPr>
          <w:p w14:paraId="5EA06F30" w14:textId="076D11BA" w:rsidR="008D2FCF" w:rsidRPr="00E74A8A" w:rsidRDefault="008D2FCF" w:rsidP="000326DA">
            <w:pPr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 data. </w:t>
            </w:r>
            <w:r w:rsidRPr="00387B41">
              <w:rPr>
                <w:rFonts w:cstheme="minorHAnsi"/>
                <w:sz w:val="20"/>
                <w:szCs w:val="20"/>
                <w:lang w:val="en-US"/>
              </w:rPr>
              <w:t xml:space="preserve">Co-morbidity was assessed by the </w:t>
            </w:r>
            <w:proofErr w:type="spellStart"/>
            <w:r w:rsidR="004E10D8">
              <w:rPr>
                <w:rFonts w:cstheme="minorHAnsi"/>
                <w:sz w:val="20"/>
                <w:szCs w:val="20"/>
                <w:lang w:val="en-US"/>
              </w:rPr>
              <w:t>CCI</w:t>
            </w:r>
            <w:r w:rsidR="00E74A8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100" w:type="dxa"/>
          </w:tcPr>
          <w:p w14:paraId="4BD66146" w14:textId="750905F8" w:rsidR="008D2FCF" w:rsidRPr="00706516" w:rsidRDefault="008D2FCF" w:rsidP="008D2FC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346" w:type="dxa"/>
          </w:tcPr>
          <w:p w14:paraId="7A5E964A" w14:textId="7E4DBDCB" w:rsidR="008D2FCF" w:rsidRPr="00E74A8A" w:rsidRDefault="008D2FCF" w:rsidP="008D2FCF">
            <w:pPr>
              <w:rPr>
                <w:rFonts w:cstheme="minorHAnsi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 data. </w:t>
            </w:r>
            <w:r w:rsidRPr="00387B41">
              <w:rPr>
                <w:rFonts w:cstheme="minorHAnsi"/>
                <w:sz w:val="20"/>
                <w:szCs w:val="20"/>
                <w:lang w:val="en-US"/>
              </w:rPr>
              <w:t xml:space="preserve">Co-morbidity was assessed by the </w:t>
            </w:r>
            <w:proofErr w:type="spellStart"/>
            <w:r w:rsidR="004E10D8">
              <w:rPr>
                <w:rFonts w:cstheme="minorHAnsi"/>
                <w:sz w:val="20"/>
                <w:szCs w:val="20"/>
                <w:lang w:val="en-US"/>
              </w:rPr>
              <w:t>CCI</w:t>
            </w:r>
            <w:r w:rsidR="00E74A8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925" w:type="dxa"/>
          </w:tcPr>
          <w:p w14:paraId="690BA450" w14:textId="077721EA" w:rsidR="008D2FCF" w:rsidRDefault="003E1614" w:rsidP="00743DE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Scheduled drug, </w:t>
            </w:r>
            <w:r w:rsidRPr="003E1614">
              <w:rPr>
                <w:rFonts w:cstheme="minorHAnsi"/>
                <w:sz w:val="20"/>
                <w:szCs w:val="20"/>
                <w:lang w:val="en-US"/>
              </w:rPr>
              <w:t>Media</w:t>
            </w:r>
            <w:r>
              <w:rPr>
                <w:rFonts w:cstheme="minorHAnsi"/>
                <w:sz w:val="20"/>
                <w:szCs w:val="20"/>
                <w:lang w:val="en-US"/>
              </w:rPr>
              <w:t>n (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IQR</w:t>
            </w:r>
            <w:r w:rsidR="00E74A8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14:paraId="56B72FA5" w14:textId="77777777" w:rsidR="003E1614" w:rsidRDefault="003E1614" w:rsidP="00743DE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tervention group:10 (7-13)</w:t>
            </w:r>
          </w:p>
          <w:p w14:paraId="00DC06E9" w14:textId="4664D788" w:rsidR="003E1614" w:rsidRPr="003E1614" w:rsidRDefault="003E1614" w:rsidP="00743DE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ntrol group: 9 (6-11)</w:t>
            </w:r>
          </w:p>
        </w:tc>
        <w:tc>
          <w:tcPr>
            <w:tcW w:w="1944" w:type="dxa"/>
          </w:tcPr>
          <w:p w14:paraId="19B88940" w14:textId="3F3BD28B" w:rsidR="008D2FCF" w:rsidRPr="00706516" w:rsidRDefault="008D2FCF" w:rsidP="008D2FC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8D2FCF" w:rsidRPr="000513BA" w14:paraId="47821B11" w14:textId="77777777" w:rsidTr="003E1614">
        <w:tc>
          <w:tcPr>
            <w:tcW w:w="1985" w:type="dxa"/>
          </w:tcPr>
          <w:p w14:paraId="247E3884" w14:textId="11A2F27D" w:rsidR="008D2FCF" w:rsidRPr="00321A90" w:rsidRDefault="008D2FCF" w:rsidP="008D2FCF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Tiisanoja A</w:t>
            </w:r>
            <w:r w:rsidR="00EA6378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2017</w:t>
            </w:r>
          </w:p>
        </w:tc>
        <w:tc>
          <w:tcPr>
            <w:tcW w:w="2268" w:type="dxa"/>
          </w:tcPr>
          <w:p w14:paraId="56217401" w14:textId="23A003F7" w:rsidR="00EA6378" w:rsidRPr="00E74A8A" w:rsidRDefault="00EA6378" w:rsidP="008D2FCF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R=2</w:t>
            </w:r>
            <w:r w:rsidR="00B21597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>7 (IC 95</w:t>
            </w:r>
            <w:r w:rsidR="00D84F6D">
              <w:rPr>
                <w:rFonts w:cstheme="minorHAnsi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: </w:t>
            </w:r>
            <w:r w:rsidR="00D84F6D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B21597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D84F6D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-</w:t>
            </w:r>
            <w:r w:rsidR="00D84F6D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B21597">
              <w:rPr>
                <w:rFonts w:cstheme="minorHAnsi"/>
                <w:sz w:val="20"/>
                <w:szCs w:val="20"/>
                <w:lang w:val="en-US"/>
              </w:rPr>
              <w:t>.</w:t>
            </w:r>
            <w:proofErr w:type="gramStart"/>
            <w:r w:rsidR="00D84F6D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E74A8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f</w:t>
            </w:r>
            <w:proofErr w:type="gramEnd"/>
          </w:p>
          <w:p w14:paraId="7ADDEEEA" w14:textId="77777777" w:rsidR="004E10D8" w:rsidRDefault="008D2FCF" w:rsidP="008D2FC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21A90">
              <w:rPr>
                <w:rFonts w:cstheme="minorHAnsi"/>
                <w:sz w:val="20"/>
                <w:szCs w:val="20"/>
                <w:lang w:val="en-US"/>
              </w:rPr>
              <w:t>Diabetes was included as individual variable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. </w:t>
            </w:r>
          </w:p>
          <w:p w14:paraId="194AF034" w14:textId="7EB199B0" w:rsidR="008D2FCF" w:rsidRPr="000E3988" w:rsidRDefault="008D2FCF" w:rsidP="008D2FCF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ll the models were adjusted </w:t>
            </w:r>
            <w:r w:rsidR="00E014BC">
              <w:rPr>
                <w:rFonts w:cstheme="minorHAnsi"/>
                <w:sz w:val="20"/>
                <w:szCs w:val="20"/>
                <w:lang w:val="en-US"/>
              </w:rPr>
              <w:t xml:space="preserve">diabetes among others, and the </w:t>
            </w:r>
            <w:proofErr w:type="spellStart"/>
            <w:r w:rsidR="004E10D8">
              <w:rPr>
                <w:rFonts w:cstheme="minorHAnsi"/>
                <w:sz w:val="20"/>
                <w:szCs w:val="20"/>
                <w:lang w:val="en-US"/>
              </w:rPr>
              <w:t>FCI</w:t>
            </w:r>
            <w:r w:rsidR="000E398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2100" w:type="dxa"/>
          </w:tcPr>
          <w:p w14:paraId="4FDACEE1" w14:textId="77777777" w:rsidR="008D2FCF" w:rsidRDefault="008D2FCF" w:rsidP="008D2FCF">
            <w:pPr>
              <w:rPr>
                <w:rFonts w:cstheme="minorHAnsi"/>
                <w:lang w:val="en-US"/>
              </w:rPr>
            </w:pPr>
          </w:p>
          <w:p w14:paraId="567AA7A6" w14:textId="77777777" w:rsidR="008D2FCF" w:rsidRDefault="008D2FCF" w:rsidP="008D2FCF">
            <w:pPr>
              <w:rPr>
                <w:rFonts w:cstheme="minorHAnsi"/>
                <w:lang w:val="en-US"/>
              </w:rPr>
            </w:pPr>
          </w:p>
          <w:p w14:paraId="64E37966" w14:textId="77777777" w:rsidR="008D2FCF" w:rsidRDefault="008D2FCF" w:rsidP="008D2FCF">
            <w:pPr>
              <w:jc w:val="center"/>
              <w:rPr>
                <w:rFonts w:cstheme="minorHAnsi"/>
                <w:lang w:val="en-US"/>
              </w:rPr>
            </w:pPr>
          </w:p>
          <w:p w14:paraId="6AEDC2F8" w14:textId="2D16F5E1" w:rsidR="008D2FCF" w:rsidRPr="00706516" w:rsidRDefault="008D2FCF" w:rsidP="008D2FC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346" w:type="dxa"/>
          </w:tcPr>
          <w:p w14:paraId="7526830E" w14:textId="4F7CAF6C" w:rsidR="00D84F6D" w:rsidRPr="000E3988" w:rsidRDefault="00EA6378" w:rsidP="008D2FCF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RR</w:t>
            </w:r>
            <w:r w:rsidR="004309FC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gramEnd"/>
            <w:r w:rsidR="004309FC">
              <w:rPr>
                <w:rFonts w:cstheme="minorHAnsi"/>
                <w:sz w:val="20"/>
                <w:szCs w:val="20"/>
                <w:lang w:val="en-US"/>
              </w:rPr>
              <w:t>95% IC)</w:t>
            </w:r>
            <w:r>
              <w:rPr>
                <w:rFonts w:cstheme="minorHAnsi"/>
                <w:sz w:val="20"/>
                <w:szCs w:val="20"/>
                <w:lang w:val="en-US"/>
              </w:rPr>
              <w:t>= 0,8 (</w:t>
            </w:r>
            <w:r w:rsidR="00D84F6D">
              <w:rPr>
                <w:rFonts w:cstheme="minorHAnsi"/>
                <w:sz w:val="20"/>
                <w:szCs w:val="20"/>
                <w:lang w:val="en-US"/>
              </w:rPr>
              <w:t>0,</w:t>
            </w:r>
            <w:r w:rsidR="00B21597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D84F6D">
              <w:rPr>
                <w:rFonts w:cstheme="minorHAnsi"/>
                <w:sz w:val="20"/>
                <w:szCs w:val="20"/>
                <w:lang w:val="en-US"/>
              </w:rPr>
              <w:t>-2,4)</w:t>
            </w:r>
            <w:r w:rsidR="000E398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f</w:t>
            </w:r>
          </w:p>
          <w:p w14:paraId="0BE10005" w14:textId="388F8678" w:rsidR="008D2FCF" w:rsidRDefault="008D2FCF" w:rsidP="008D2FCF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21A90">
              <w:rPr>
                <w:rFonts w:cstheme="minorHAnsi"/>
                <w:sz w:val="20"/>
                <w:szCs w:val="20"/>
                <w:lang w:val="en-US"/>
              </w:rPr>
              <w:t>Reumatoid</w:t>
            </w:r>
            <w:proofErr w:type="spellEnd"/>
            <w:r w:rsidRPr="00321A90">
              <w:rPr>
                <w:rFonts w:cstheme="minorHAnsi"/>
                <w:sz w:val="20"/>
                <w:szCs w:val="20"/>
                <w:lang w:val="en-US"/>
              </w:rPr>
              <w:t xml:space="preserve"> arthritis was included as individual varia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ble. </w:t>
            </w:r>
          </w:p>
          <w:p w14:paraId="3E5D9A42" w14:textId="488D0B33" w:rsidR="008D2FCF" w:rsidRPr="0090354A" w:rsidRDefault="008D2FCF" w:rsidP="008D2FCF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All the models were adjusted for </w:t>
            </w:r>
            <w:r w:rsidR="00E014BC">
              <w:rPr>
                <w:rFonts w:cstheme="minorHAnsi"/>
                <w:sz w:val="20"/>
                <w:szCs w:val="20"/>
                <w:lang w:val="en-US"/>
              </w:rPr>
              <w:t xml:space="preserve">rheumatoid disease, among others,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nd the </w:t>
            </w:r>
            <w:proofErr w:type="spellStart"/>
            <w:r w:rsidR="004E10D8">
              <w:rPr>
                <w:rFonts w:cstheme="minorHAnsi"/>
                <w:sz w:val="20"/>
                <w:szCs w:val="20"/>
                <w:lang w:val="en-US"/>
              </w:rPr>
              <w:t>FCI</w:t>
            </w:r>
            <w:r w:rsidR="0090354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2925" w:type="dxa"/>
          </w:tcPr>
          <w:p w14:paraId="141A61DD" w14:textId="4EE9D4FB" w:rsidR="008D2FCF" w:rsidRDefault="0021119C" w:rsidP="008D2FC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ean number of drugs</w:t>
            </w:r>
            <w:r w:rsidR="00C90D3C">
              <w:rPr>
                <w:rFonts w:cstheme="minorHAnsi"/>
                <w:sz w:val="20"/>
                <w:szCs w:val="20"/>
                <w:lang w:val="en-US"/>
              </w:rPr>
              <w:t>: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C90D3C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gramStart"/>
            <w:r w:rsidR="00C90D3C"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gramEnd"/>
            <w:r>
              <w:rPr>
                <w:rFonts w:cstheme="minorHAnsi"/>
                <w:sz w:val="20"/>
                <w:szCs w:val="20"/>
                <w:lang w:val="en-US"/>
              </w:rPr>
              <w:t>ADS=0): 4</w:t>
            </w:r>
            <w:r w:rsidR="00B21597">
              <w:rPr>
                <w:rFonts w:cstheme="minorHAnsi"/>
                <w:sz w:val="20"/>
                <w:szCs w:val="20"/>
                <w:lang w:val="en-US"/>
              </w:rPr>
              <w:t>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2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 2</w:t>
            </w:r>
            <w:r w:rsidR="00B21597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  <w:p w14:paraId="1D5F4B11" w14:textId="26ECB105" w:rsidR="0021119C" w:rsidRDefault="0021119C" w:rsidP="008D2FC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(ADS=1-2): 7</w:t>
            </w:r>
            <w:r w:rsidR="00B21597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2 ± 3</w:t>
            </w:r>
            <w:r w:rsidR="00B21597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  <w:p w14:paraId="30A7AF26" w14:textId="38F9B721" w:rsidR="0021119C" w:rsidRDefault="0021119C" w:rsidP="008D2FC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ADS</w:t>
            </w:r>
            <w:r>
              <w:rPr>
                <w:rFonts w:cstheme="minorHAnsi"/>
                <w:sz w:val="21"/>
                <w:szCs w:val="21"/>
                <w:lang w:val="en-US"/>
              </w:rPr>
              <w:t>≥3):10</w:t>
            </w:r>
            <w:r w:rsidR="00B21597">
              <w:rPr>
                <w:rFonts w:cstheme="minorHAnsi"/>
                <w:sz w:val="21"/>
                <w:szCs w:val="21"/>
                <w:lang w:val="en-US"/>
              </w:rPr>
              <w:t>.</w:t>
            </w:r>
            <w:r>
              <w:rPr>
                <w:rFonts w:cstheme="minorHAnsi"/>
                <w:sz w:val="21"/>
                <w:szCs w:val="21"/>
                <w:lang w:val="en-US"/>
              </w:rPr>
              <w:t xml:space="preserve">2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 4</w:t>
            </w:r>
            <w:r w:rsidR="00B21597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  <w:p w14:paraId="21FE0A16" w14:textId="0B307988" w:rsidR="0021119C" w:rsidRPr="0021119C" w:rsidRDefault="0021119C" w:rsidP="008D2FCF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21119C">
              <w:rPr>
                <w:rFonts w:ascii="Calibri" w:hAnsi="Calibri" w:cs="Calibri"/>
                <w:sz w:val="21"/>
                <w:szCs w:val="21"/>
                <w:lang w:val="en-US"/>
              </w:rPr>
              <w:t>An additional adjustment was made for the total number of medications, among others, for all outcomes.</w:t>
            </w:r>
          </w:p>
        </w:tc>
        <w:tc>
          <w:tcPr>
            <w:tcW w:w="1944" w:type="dxa"/>
          </w:tcPr>
          <w:p w14:paraId="6494649F" w14:textId="77777777" w:rsidR="008D2FCF" w:rsidRDefault="008D2FCF" w:rsidP="008D2FCF">
            <w:pPr>
              <w:jc w:val="center"/>
              <w:rPr>
                <w:rFonts w:cstheme="minorHAnsi"/>
                <w:lang w:val="en-US"/>
              </w:rPr>
            </w:pPr>
          </w:p>
          <w:p w14:paraId="0E2483F8" w14:textId="77777777" w:rsidR="008D2FCF" w:rsidRDefault="008D2FCF" w:rsidP="008D2FCF">
            <w:pPr>
              <w:jc w:val="center"/>
              <w:rPr>
                <w:rFonts w:cstheme="minorHAnsi"/>
                <w:lang w:val="en-US"/>
              </w:rPr>
            </w:pPr>
          </w:p>
          <w:p w14:paraId="327AD3AA" w14:textId="77777777" w:rsidR="008D2FCF" w:rsidRDefault="008D2FCF" w:rsidP="008D2FCF">
            <w:pPr>
              <w:jc w:val="center"/>
              <w:rPr>
                <w:rFonts w:cstheme="minorHAnsi"/>
                <w:lang w:val="en-US"/>
              </w:rPr>
            </w:pPr>
          </w:p>
          <w:p w14:paraId="6B3DB964" w14:textId="29E788E0" w:rsidR="008D2FCF" w:rsidRDefault="008D2FCF" w:rsidP="008D2FCF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  <w:p w14:paraId="27F39AB0" w14:textId="3239B767" w:rsidR="008D2FCF" w:rsidRPr="00706516" w:rsidRDefault="008D2FCF" w:rsidP="008D2FC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8F4F56" w:rsidRPr="00942683" w14:paraId="312AE65D" w14:textId="77777777" w:rsidTr="003E1614">
        <w:tc>
          <w:tcPr>
            <w:tcW w:w="1985" w:type="dxa"/>
          </w:tcPr>
          <w:p w14:paraId="066A9C3D" w14:textId="227A4328" w:rsidR="008F4F56" w:rsidRPr="00321A90" w:rsidRDefault="008F4F56" w:rsidP="008F4F56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Inkeri NM. 2019 </w:t>
            </w:r>
          </w:p>
        </w:tc>
        <w:tc>
          <w:tcPr>
            <w:tcW w:w="2268" w:type="dxa"/>
          </w:tcPr>
          <w:p w14:paraId="42F88BE1" w14:textId="30B9EFF4" w:rsidR="008F4F56" w:rsidRPr="00CB5147" w:rsidRDefault="000A2639" w:rsidP="004309FC">
            <w:pPr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  <w:r w:rsidRPr="001D598E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spellStart"/>
            <w:proofErr w:type="gramStart"/>
            <w:r w:rsidRPr="001D598E">
              <w:rPr>
                <w:rFonts w:cstheme="minorHAnsi"/>
                <w:sz w:val="20"/>
                <w:szCs w:val="20"/>
                <w:lang w:val="en-US"/>
              </w:rPr>
              <w:t>CCI</w:t>
            </w:r>
            <w:r w:rsidRPr="001D59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  <w:r w:rsidR="00B21597" w:rsidRPr="001D59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B21597" w:rsidRPr="001D598E">
              <w:rPr>
                <w:rFonts w:cstheme="minorHAnsi"/>
                <w:sz w:val="20"/>
                <w:szCs w:val="20"/>
                <w:lang w:val="en-US"/>
              </w:rPr>
              <w:t>,</w:t>
            </w:r>
            <w:proofErr w:type="gramEnd"/>
            <w:r w:rsidR="00B21597" w:rsidRPr="001D59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D598E">
              <w:rPr>
                <w:rFonts w:cstheme="minorHAnsi"/>
                <w:sz w:val="20"/>
                <w:szCs w:val="20"/>
                <w:lang w:val="en-US"/>
              </w:rPr>
              <w:t>0.4-0</w:t>
            </w:r>
            <w:r w:rsidR="00B21597" w:rsidRPr="001D598E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D598E">
              <w:rPr>
                <w:rFonts w:cstheme="minorHAnsi"/>
                <w:sz w:val="20"/>
                <w:szCs w:val="20"/>
                <w:lang w:val="en-US"/>
              </w:rPr>
              <w:t>5 (0.7) No diabetes vs (1</w:t>
            </w:r>
            <w:r w:rsidR="00B21597" w:rsidRPr="001D598E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1D598E">
              <w:rPr>
                <w:rFonts w:cstheme="minorHAnsi"/>
                <w:sz w:val="20"/>
                <w:szCs w:val="20"/>
                <w:lang w:val="en-US"/>
              </w:rPr>
              <w:t>7-1.9 (1.1)) diabetes patients, (</w:t>
            </w:r>
            <w:r w:rsidR="008F4F56" w:rsidRPr="001D598E">
              <w:rPr>
                <w:rFonts w:cstheme="minorHAnsi"/>
                <w:sz w:val="20"/>
                <w:szCs w:val="20"/>
                <w:lang w:val="en-US"/>
              </w:rPr>
              <w:t>p&lt;0,001</w:t>
            </w:r>
            <w:r w:rsidR="00B21597" w:rsidRPr="001D598E">
              <w:rPr>
                <w:rFonts w:cstheme="minorHAnsi"/>
                <w:sz w:val="20"/>
                <w:szCs w:val="20"/>
                <w:lang w:val="en-US"/>
              </w:rPr>
              <w:t>))</w:t>
            </w:r>
            <w:r w:rsidR="00B21597" w:rsidRPr="001D59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h</w:t>
            </w:r>
            <w:r w:rsidR="008F4F56" w:rsidRPr="001D598E">
              <w:rPr>
                <w:rFonts w:cstheme="minorHAnsi"/>
                <w:sz w:val="20"/>
                <w:szCs w:val="20"/>
                <w:lang w:val="en-US"/>
              </w:rPr>
              <w:t xml:space="preserve">. The use of </w:t>
            </w:r>
            <w:r w:rsidR="004309FC" w:rsidRPr="001D598E">
              <w:rPr>
                <w:rFonts w:cstheme="minorHAnsi"/>
                <w:sz w:val="20"/>
                <w:szCs w:val="20"/>
                <w:lang w:val="en-US"/>
              </w:rPr>
              <w:t>anticholinergic</w:t>
            </w:r>
            <w:r w:rsidR="004309FC" w:rsidRPr="00CB5147">
              <w:rPr>
                <w:rFonts w:cstheme="minorHAnsi"/>
                <w:sz w:val="20"/>
                <w:szCs w:val="20"/>
                <w:lang w:val="en-US"/>
              </w:rPr>
              <w:t xml:space="preserve"> drug</w:t>
            </w:r>
            <w:r w:rsidR="008F4F56" w:rsidRPr="00CB5147">
              <w:rPr>
                <w:rFonts w:cstheme="minorHAnsi"/>
                <w:sz w:val="20"/>
                <w:szCs w:val="20"/>
                <w:lang w:val="en-US"/>
              </w:rPr>
              <w:t xml:space="preserve"> was associated with an increased risk of xerostomia in the </w:t>
            </w:r>
            <w:r w:rsidR="00BF119A" w:rsidRPr="00CB5147">
              <w:rPr>
                <w:rFonts w:cstheme="minorHAnsi"/>
                <w:sz w:val="20"/>
                <w:szCs w:val="20"/>
                <w:lang w:val="en-US"/>
              </w:rPr>
              <w:t>no diabetes</w:t>
            </w:r>
            <w:r w:rsidR="008F4F56" w:rsidRPr="00CB5147">
              <w:rPr>
                <w:rFonts w:cstheme="minorHAnsi"/>
                <w:sz w:val="20"/>
                <w:szCs w:val="20"/>
                <w:lang w:val="en-US"/>
              </w:rPr>
              <w:t xml:space="preserve"> group</w:t>
            </w:r>
            <w:r w:rsidR="00BF119A" w:rsidRPr="00CB5147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  <w:tc>
          <w:tcPr>
            <w:tcW w:w="2100" w:type="dxa"/>
          </w:tcPr>
          <w:p w14:paraId="7F293BA3" w14:textId="77777777" w:rsidR="008F4F56" w:rsidRDefault="008F4F56" w:rsidP="008F4F56">
            <w:pPr>
              <w:rPr>
                <w:rFonts w:cstheme="minorHAnsi"/>
                <w:lang w:val="en-US"/>
              </w:rPr>
            </w:pPr>
          </w:p>
          <w:p w14:paraId="51AF73C1" w14:textId="77777777" w:rsidR="008F4F56" w:rsidRDefault="008F4F56" w:rsidP="008F4F56">
            <w:pPr>
              <w:rPr>
                <w:rFonts w:cstheme="minorHAnsi"/>
                <w:lang w:val="en-US"/>
              </w:rPr>
            </w:pPr>
          </w:p>
          <w:p w14:paraId="541B07A9" w14:textId="52F894BE" w:rsidR="008F4F56" w:rsidRPr="000513BA" w:rsidRDefault="008F4F56" w:rsidP="008F4F5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346" w:type="dxa"/>
          </w:tcPr>
          <w:p w14:paraId="2EA2661D" w14:textId="18F293AD" w:rsidR="00B93B58" w:rsidRPr="001D598E" w:rsidRDefault="008F4F56" w:rsidP="00B93B58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1D598E">
              <w:rPr>
                <w:rFonts w:cstheme="minorHAnsi"/>
                <w:sz w:val="20"/>
                <w:szCs w:val="20"/>
                <w:lang w:val="en-US"/>
              </w:rPr>
              <w:t xml:space="preserve">Musculoskeletal disorder between ARS&gt;0 vs ARS=0 </w:t>
            </w:r>
            <w:r w:rsidR="0090354A" w:rsidRPr="001D598E">
              <w:rPr>
                <w:rFonts w:cstheme="minorHAnsi"/>
                <w:sz w:val="20"/>
                <w:szCs w:val="20"/>
                <w:lang w:val="en-US"/>
              </w:rPr>
              <w:t>(6</w:t>
            </w:r>
            <w:r w:rsidR="000D0A69" w:rsidRPr="001D598E">
              <w:rPr>
                <w:rFonts w:cstheme="minorHAnsi"/>
                <w:sz w:val="20"/>
                <w:szCs w:val="20"/>
                <w:lang w:val="en-US"/>
              </w:rPr>
              <w:t>5</w:t>
            </w:r>
            <w:r w:rsidR="0090354A" w:rsidRPr="001D598E">
              <w:rPr>
                <w:rFonts w:cstheme="minorHAnsi"/>
                <w:sz w:val="20"/>
                <w:szCs w:val="20"/>
                <w:lang w:val="en-US"/>
              </w:rPr>
              <w:t xml:space="preserve">% vs </w:t>
            </w:r>
            <w:r w:rsidR="000D0A69" w:rsidRPr="001D598E">
              <w:rPr>
                <w:rFonts w:cstheme="minorHAnsi"/>
                <w:sz w:val="20"/>
                <w:szCs w:val="20"/>
                <w:lang w:val="en-US"/>
              </w:rPr>
              <w:t>46,86</w:t>
            </w:r>
            <w:proofErr w:type="gramStart"/>
            <w:r w:rsidR="0090354A" w:rsidRPr="001D598E">
              <w:rPr>
                <w:rFonts w:cstheme="minorHAnsi"/>
                <w:sz w:val="20"/>
                <w:szCs w:val="20"/>
                <w:lang w:val="en-US"/>
              </w:rPr>
              <w:t>%,</w:t>
            </w:r>
            <w:r w:rsidR="00B93B58" w:rsidRPr="001D598E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gramEnd"/>
            <w:r w:rsidR="00B93B58" w:rsidRPr="001D598E">
              <w:rPr>
                <w:rFonts w:cstheme="minorHAnsi"/>
                <w:sz w:val="20"/>
                <w:szCs w:val="20"/>
                <w:lang w:val="en-US"/>
              </w:rPr>
              <w:t>p&lt;0,001)</w:t>
            </w:r>
            <w:r w:rsidR="0090354A" w:rsidRPr="001D598E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6513A7" w:rsidRPr="001D59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h</w:t>
            </w:r>
          </w:p>
          <w:p w14:paraId="567DD950" w14:textId="62BCFBAA" w:rsidR="00B93B58" w:rsidRPr="006513A7" w:rsidRDefault="00B93B58" w:rsidP="00B93B58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1D598E">
              <w:rPr>
                <w:rFonts w:cstheme="minorHAnsi"/>
                <w:sz w:val="20"/>
                <w:szCs w:val="20"/>
                <w:lang w:val="en-US"/>
              </w:rPr>
              <w:t>Musculoskeletal disorder between Diabetes group vs no diabetes group</w:t>
            </w:r>
            <w:r w:rsidR="000D0A69" w:rsidRPr="001D598E">
              <w:rPr>
                <w:rFonts w:cstheme="minorHAnsi"/>
                <w:sz w:val="20"/>
                <w:szCs w:val="20"/>
                <w:lang w:val="en-US"/>
              </w:rPr>
              <w:t xml:space="preserve">      </w:t>
            </w:r>
            <w:proofErr w:type="gramStart"/>
            <w:r w:rsidR="000D0A69" w:rsidRPr="001D598E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  <w:r w:rsidRPr="001D598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733BA5" w:rsidRPr="001D598E">
              <w:rPr>
                <w:rFonts w:cstheme="minorHAnsi"/>
                <w:sz w:val="20"/>
                <w:szCs w:val="20"/>
                <w:lang w:val="en-US"/>
              </w:rPr>
              <w:t>(</w:t>
            </w:r>
            <w:proofErr w:type="gramEnd"/>
            <w:r w:rsidR="000D0A69" w:rsidRPr="001D598E">
              <w:rPr>
                <w:rFonts w:cstheme="minorHAnsi"/>
                <w:sz w:val="20"/>
                <w:szCs w:val="20"/>
                <w:lang w:val="en-US"/>
              </w:rPr>
              <w:t>54,65% vs 44%,</w:t>
            </w:r>
            <w:r w:rsidRPr="001D598E">
              <w:rPr>
                <w:rFonts w:cstheme="minorHAnsi"/>
                <w:sz w:val="20"/>
                <w:szCs w:val="20"/>
                <w:lang w:val="en-US"/>
              </w:rPr>
              <w:t>(p=0,081)</w:t>
            </w:r>
            <w:r w:rsidR="006513A7" w:rsidRPr="001D598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h</w:t>
            </w:r>
          </w:p>
          <w:p w14:paraId="2C01BED4" w14:textId="27342913" w:rsidR="008F4F56" w:rsidRPr="000513BA" w:rsidRDefault="008F4F56" w:rsidP="008F4F56">
            <w:pPr>
              <w:rPr>
                <w:rFonts w:cstheme="minorHAnsi"/>
                <w:lang w:val="en-US"/>
              </w:rPr>
            </w:pPr>
          </w:p>
        </w:tc>
        <w:tc>
          <w:tcPr>
            <w:tcW w:w="2925" w:type="dxa"/>
          </w:tcPr>
          <w:p w14:paraId="63F163B3" w14:textId="4E2010C2" w:rsidR="008F4F56" w:rsidRPr="0016379D" w:rsidRDefault="0016379D" w:rsidP="0016379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6379D">
              <w:rPr>
                <w:rFonts w:cstheme="minorHAnsi"/>
                <w:sz w:val="20"/>
                <w:szCs w:val="20"/>
                <w:lang w:val="en-US"/>
              </w:rPr>
              <w:t>Polypharmacy was more prevalent in patients with</w:t>
            </w:r>
            <w:r w:rsidR="004309FC">
              <w:rPr>
                <w:rFonts w:cstheme="minorHAnsi"/>
                <w:sz w:val="20"/>
                <w:szCs w:val="20"/>
                <w:lang w:val="en-US"/>
              </w:rPr>
              <w:t xml:space="preserve"> anticholinergic burden</w:t>
            </w:r>
            <w:r w:rsidR="00DB0065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in both groups: No diabetes: 2,0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±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2,6 vs 6,0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± 3,3; Diabetes: 3,6 ± 3,1 vs 7,0 ± 4,4</w:t>
            </w:r>
          </w:p>
          <w:p w14:paraId="6CA294EF" w14:textId="77777777" w:rsidR="008F4F56" w:rsidRPr="0016379D" w:rsidRDefault="008F4F56" w:rsidP="0016379D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06989810" w14:textId="539067DE" w:rsidR="008F4F56" w:rsidRDefault="008F4F56" w:rsidP="0016379D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944" w:type="dxa"/>
          </w:tcPr>
          <w:p w14:paraId="6831496C" w14:textId="29D5B54A" w:rsidR="008F4F56" w:rsidRDefault="008F4F56" w:rsidP="008F4F56">
            <w:pPr>
              <w:rPr>
                <w:rFonts w:cstheme="minorHAnsi"/>
                <w:lang w:val="en-US"/>
              </w:rPr>
            </w:pPr>
          </w:p>
          <w:p w14:paraId="6FF31942" w14:textId="77777777" w:rsidR="008F4F56" w:rsidRDefault="008F4F56" w:rsidP="008F4F56">
            <w:pPr>
              <w:rPr>
                <w:rFonts w:cstheme="minorHAnsi"/>
                <w:lang w:val="en-US"/>
              </w:rPr>
            </w:pPr>
          </w:p>
          <w:p w14:paraId="5A029C16" w14:textId="5C1CDF8D" w:rsidR="008F4F56" w:rsidRPr="000513BA" w:rsidRDefault="008F4F56" w:rsidP="008F4F5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  <w:tr w:rsidR="008F4F56" w:rsidRPr="00E014BC" w14:paraId="32A698F6" w14:textId="77777777" w:rsidTr="003E1614">
        <w:tc>
          <w:tcPr>
            <w:tcW w:w="1985" w:type="dxa"/>
          </w:tcPr>
          <w:p w14:paraId="3F5D405E" w14:textId="4A2C6D85" w:rsidR="008F4F56" w:rsidRPr="00321A90" w:rsidRDefault="008F4F56" w:rsidP="008F4F56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</w:pP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Lavrador M</w:t>
            </w:r>
            <w:r w:rsidR="00037266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.</w:t>
            </w:r>
            <w:r w:rsidRPr="00321A90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 xml:space="preserve"> </w:t>
            </w:r>
            <w:r w:rsidRPr="003F0E64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202</w:t>
            </w:r>
            <w:r w:rsidR="00643E38" w:rsidRPr="003F0E64">
              <w:rPr>
                <w:rFonts w:eastAsia="Times New Roman" w:cstheme="minorHAnsi"/>
                <w:color w:val="000000"/>
                <w:sz w:val="20"/>
                <w:szCs w:val="20"/>
                <w:lang w:eastAsia="es-ES_tradnl"/>
              </w:rPr>
              <w:t>1</w:t>
            </w:r>
          </w:p>
        </w:tc>
        <w:tc>
          <w:tcPr>
            <w:tcW w:w="2268" w:type="dxa"/>
          </w:tcPr>
          <w:p w14:paraId="777B33CE" w14:textId="30B8B926" w:rsidR="008F4F56" w:rsidRPr="00E014BC" w:rsidRDefault="008F4F56" w:rsidP="008F4F56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 data. </w:t>
            </w:r>
            <w:r w:rsidRPr="00E014BC">
              <w:rPr>
                <w:rFonts w:cstheme="minorHAnsi"/>
                <w:sz w:val="20"/>
                <w:szCs w:val="20"/>
                <w:lang w:val="en-US"/>
              </w:rPr>
              <w:t>Multivariable analyses for the sc</w:t>
            </w:r>
            <w:r>
              <w:rPr>
                <w:rFonts w:cstheme="minorHAnsi"/>
                <w:sz w:val="20"/>
                <w:szCs w:val="20"/>
                <w:lang w:val="en-US"/>
              </w:rPr>
              <w:t>o</w:t>
            </w:r>
            <w:r w:rsidRPr="00E014BC">
              <w:rPr>
                <w:rFonts w:cstheme="minorHAnsi"/>
                <w:sz w:val="20"/>
                <w:szCs w:val="20"/>
                <w:lang w:val="en-US"/>
              </w:rPr>
              <w:t xml:space="preserve">re of each anticholinergic burden tool </w:t>
            </w:r>
            <w:r>
              <w:rPr>
                <w:rFonts w:cstheme="minorHAnsi"/>
                <w:sz w:val="20"/>
                <w:szCs w:val="20"/>
                <w:lang w:val="en-US"/>
              </w:rPr>
              <w:t>were performed used diabetes, among others, as covariates of the analysis</w:t>
            </w:r>
          </w:p>
        </w:tc>
        <w:tc>
          <w:tcPr>
            <w:tcW w:w="2100" w:type="dxa"/>
          </w:tcPr>
          <w:p w14:paraId="4C7F67FC" w14:textId="61E6265E" w:rsidR="008F4F56" w:rsidRPr="00706516" w:rsidRDefault="008F4F56" w:rsidP="008F4F5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2346" w:type="dxa"/>
          </w:tcPr>
          <w:p w14:paraId="4EC51C04" w14:textId="78E6FE9B" w:rsidR="008F4F56" w:rsidRPr="00706516" w:rsidRDefault="008F4F56" w:rsidP="008F4F56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o data. </w:t>
            </w:r>
            <w:r w:rsidRPr="00E014BC">
              <w:rPr>
                <w:rFonts w:cstheme="minorHAnsi"/>
                <w:sz w:val="20"/>
                <w:szCs w:val="20"/>
                <w:lang w:val="en-US"/>
              </w:rPr>
              <w:t>Multivariable analyses for the sc</w:t>
            </w:r>
            <w:r>
              <w:rPr>
                <w:rFonts w:cstheme="minorHAnsi"/>
                <w:sz w:val="20"/>
                <w:szCs w:val="20"/>
                <w:lang w:val="en-US"/>
              </w:rPr>
              <w:t>o</w:t>
            </w:r>
            <w:r w:rsidRPr="00E014BC">
              <w:rPr>
                <w:rFonts w:cstheme="minorHAnsi"/>
                <w:sz w:val="20"/>
                <w:szCs w:val="20"/>
                <w:lang w:val="en-US"/>
              </w:rPr>
              <w:t xml:space="preserve">re of each anticholinergic burden tool </w:t>
            </w:r>
            <w:r>
              <w:rPr>
                <w:rFonts w:cstheme="minorHAnsi"/>
                <w:sz w:val="20"/>
                <w:szCs w:val="20"/>
                <w:lang w:val="en-US"/>
              </w:rPr>
              <w:t>were performed used autoimmune disease, among others, as covariates of the analysis</w:t>
            </w:r>
          </w:p>
        </w:tc>
        <w:tc>
          <w:tcPr>
            <w:tcW w:w="2925" w:type="dxa"/>
          </w:tcPr>
          <w:p w14:paraId="6BC00093" w14:textId="555ACCD3" w:rsidR="008F4F56" w:rsidRPr="00706516" w:rsidRDefault="008F4F56" w:rsidP="008F4F5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  <w:tc>
          <w:tcPr>
            <w:tcW w:w="1944" w:type="dxa"/>
          </w:tcPr>
          <w:p w14:paraId="7AD0ADC0" w14:textId="17708AFA" w:rsidR="008F4F56" w:rsidRPr="00706516" w:rsidRDefault="008F4F56" w:rsidP="008F4F56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-</w:t>
            </w:r>
          </w:p>
        </w:tc>
      </w:tr>
    </w:tbl>
    <w:p w14:paraId="11EE96E0" w14:textId="070F88AB" w:rsidR="000E3988" w:rsidRPr="0090354A" w:rsidRDefault="000326DA" w:rsidP="000E3988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 w:rsidR="004309FC">
        <w:rPr>
          <w:sz w:val="20"/>
          <w:szCs w:val="20"/>
          <w:vertAlign w:val="superscript"/>
          <w:lang w:val="en-US"/>
        </w:rPr>
        <w:t xml:space="preserve"> </w:t>
      </w:r>
      <w:r w:rsidR="0016379D" w:rsidRPr="006D154E">
        <w:rPr>
          <w:sz w:val="20"/>
          <w:szCs w:val="20"/>
          <w:lang w:val="en-US"/>
        </w:rPr>
        <w:t>Polypharmac</w:t>
      </w:r>
      <w:r w:rsidR="004309FC">
        <w:rPr>
          <w:sz w:val="20"/>
          <w:szCs w:val="20"/>
          <w:lang w:val="en-US"/>
        </w:rPr>
        <w:t>y was defined as &gt;5 drugs</w:t>
      </w:r>
      <w:r w:rsidR="00D809EE">
        <w:rPr>
          <w:sz w:val="20"/>
          <w:szCs w:val="20"/>
          <w:lang w:val="en-US"/>
        </w:rPr>
        <w:t>;</w:t>
      </w:r>
      <w:r w:rsidR="00B93B9F">
        <w:rPr>
          <w:sz w:val="20"/>
          <w:szCs w:val="20"/>
          <w:lang w:val="en-US"/>
        </w:rPr>
        <w:t xml:space="preserve"> </w:t>
      </w:r>
      <w:r w:rsidR="00D651BB" w:rsidRPr="001D598E">
        <w:rPr>
          <w:sz w:val="20"/>
          <w:szCs w:val="20"/>
          <w:vertAlign w:val="superscript"/>
          <w:lang w:val="en-US"/>
        </w:rPr>
        <w:t>b</w:t>
      </w:r>
      <w:r w:rsidR="00DC0B62" w:rsidRPr="001D598E">
        <w:rPr>
          <w:rFonts w:eastAsia="Times New Roman" w:cs="Times New Roman"/>
          <w:color w:val="000000"/>
          <w:sz w:val="16"/>
          <w:szCs w:val="16"/>
          <w:vertAlign w:val="superscript"/>
          <w:lang w:val="en-US" w:eastAsia="es-ES_tradnl"/>
        </w:rPr>
        <w:t xml:space="preserve"> </w:t>
      </w:r>
      <w:r w:rsidR="00DC0B62" w:rsidRPr="001D598E">
        <w:rPr>
          <w:rFonts w:eastAsia="Times New Roman" w:cs="Times New Roman"/>
          <w:color w:val="000000"/>
          <w:sz w:val="20"/>
          <w:szCs w:val="20"/>
          <w:lang w:val="en-US" w:eastAsia="es-ES_tradnl"/>
        </w:rPr>
        <w:t>Chi square test</w:t>
      </w:r>
      <w:r w:rsidR="00D809EE" w:rsidRPr="001D598E">
        <w:rPr>
          <w:rFonts w:eastAsia="Times New Roman" w:cs="Times New Roman"/>
          <w:color w:val="000000"/>
          <w:sz w:val="20"/>
          <w:szCs w:val="20"/>
          <w:lang w:val="en-US" w:eastAsia="es-ES_tradnl"/>
        </w:rPr>
        <w:t xml:space="preserve">; </w:t>
      </w:r>
      <w:r w:rsidR="00D809EE" w:rsidRPr="001D598E">
        <w:rPr>
          <w:rFonts w:eastAsia="Times New Roman" w:cs="Times New Roman"/>
          <w:color w:val="000000"/>
          <w:sz w:val="20"/>
          <w:szCs w:val="20"/>
          <w:vertAlign w:val="superscript"/>
          <w:lang w:val="en-US" w:eastAsia="es-ES_tradnl"/>
        </w:rPr>
        <w:t>c</w:t>
      </w:r>
      <w:r w:rsidR="00D809EE" w:rsidRPr="001D598E">
        <w:rPr>
          <w:rFonts w:eastAsia="Times New Roman" w:cs="Times New Roman"/>
          <w:color w:val="000000"/>
          <w:sz w:val="20"/>
          <w:szCs w:val="20"/>
          <w:lang w:val="en-US" w:eastAsia="es-ES_tradnl"/>
        </w:rPr>
        <w:t xml:space="preserve"> OR=Odds Ratio, multivariate logistic regression</w:t>
      </w:r>
      <w:r w:rsidR="000E3988" w:rsidRPr="001D598E">
        <w:rPr>
          <w:rFonts w:eastAsia="Times New Roman" w:cs="Times New Roman"/>
          <w:color w:val="000000"/>
          <w:sz w:val="20"/>
          <w:szCs w:val="20"/>
          <w:lang w:val="en-US" w:eastAsia="es-ES_tradnl"/>
        </w:rPr>
        <w:t xml:space="preserve">; </w:t>
      </w:r>
      <w:proofErr w:type="spellStart"/>
      <w:r w:rsidR="000E3988" w:rsidRPr="001D598E">
        <w:rPr>
          <w:rFonts w:eastAsia="Times New Roman" w:cs="Times New Roman"/>
          <w:color w:val="000000"/>
          <w:sz w:val="20"/>
          <w:szCs w:val="20"/>
          <w:vertAlign w:val="superscript"/>
          <w:lang w:val="en-US" w:eastAsia="es-ES_tradnl"/>
        </w:rPr>
        <w:t>d</w:t>
      </w:r>
      <w:r w:rsidR="000E3988" w:rsidRPr="001D598E">
        <w:rPr>
          <w:sz w:val="20"/>
          <w:szCs w:val="20"/>
          <w:lang w:val="en-US"/>
        </w:rPr>
        <w:t>CCI</w:t>
      </w:r>
      <w:proofErr w:type="spellEnd"/>
      <w:r w:rsidR="000E3988" w:rsidRPr="001D598E">
        <w:rPr>
          <w:sz w:val="20"/>
          <w:szCs w:val="20"/>
          <w:lang w:val="en-US"/>
        </w:rPr>
        <w:t xml:space="preserve">: Charlson Co-morbidity Index; </w:t>
      </w:r>
      <w:proofErr w:type="spellStart"/>
      <w:proofErr w:type="gramStart"/>
      <w:r w:rsidR="000E3988" w:rsidRPr="001D598E">
        <w:rPr>
          <w:sz w:val="20"/>
          <w:szCs w:val="20"/>
          <w:vertAlign w:val="superscript"/>
          <w:lang w:val="en-US"/>
        </w:rPr>
        <w:t>e</w:t>
      </w:r>
      <w:r w:rsidR="000E3988" w:rsidRPr="001D598E">
        <w:rPr>
          <w:sz w:val="20"/>
          <w:szCs w:val="20"/>
          <w:lang w:val="en-US"/>
        </w:rPr>
        <w:t>IQR</w:t>
      </w:r>
      <w:proofErr w:type="spellEnd"/>
      <w:r w:rsidR="000E3988" w:rsidRPr="001D598E">
        <w:rPr>
          <w:sz w:val="20"/>
          <w:szCs w:val="20"/>
          <w:lang w:val="en-US"/>
        </w:rPr>
        <w:t xml:space="preserve"> :</w:t>
      </w:r>
      <w:proofErr w:type="gramEnd"/>
      <w:r w:rsidR="000E3988" w:rsidRPr="001D598E">
        <w:rPr>
          <w:sz w:val="20"/>
          <w:szCs w:val="20"/>
          <w:lang w:val="en-US"/>
        </w:rPr>
        <w:t xml:space="preserve"> Interquartile range; </w:t>
      </w:r>
      <w:proofErr w:type="spellStart"/>
      <w:r w:rsidR="000E3988" w:rsidRPr="001D598E">
        <w:rPr>
          <w:sz w:val="20"/>
          <w:szCs w:val="20"/>
          <w:vertAlign w:val="superscript"/>
          <w:lang w:val="en-US"/>
        </w:rPr>
        <w:t>f</w:t>
      </w:r>
      <w:r w:rsidR="000E3988" w:rsidRPr="001D598E">
        <w:rPr>
          <w:sz w:val="20"/>
          <w:szCs w:val="20"/>
          <w:lang w:val="en-US"/>
        </w:rPr>
        <w:t>RR</w:t>
      </w:r>
      <w:proofErr w:type="spellEnd"/>
      <w:r w:rsidR="000E3988" w:rsidRPr="001D598E">
        <w:rPr>
          <w:sz w:val="20"/>
          <w:szCs w:val="20"/>
          <w:lang w:val="en-US"/>
        </w:rPr>
        <w:t>=Relative risk</w:t>
      </w:r>
      <w:r w:rsidR="0090354A" w:rsidRPr="001D598E">
        <w:rPr>
          <w:sz w:val="20"/>
          <w:szCs w:val="20"/>
          <w:lang w:val="en-US"/>
        </w:rPr>
        <w:t xml:space="preserve">, </w:t>
      </w:r>
      <w:proofErr w:type="spellStart"/>
      <w:r w:rsidR="0090354A" w:rsidRPr="001D598E">
        <w:rPr>
          <w:sz w:val="20"/>
          <w:szCs w:val="20"/>
          <w:lang w:val="en-US"/>
        </w:rPr>
        <w:t>poisson</w:t>
      </w:r>
      <w:proofErr w:type="spellEnd"/>
      <w:r w:rsidR="0090354A" w:rsidRPr="001D598E">
        <w:rPr>
          <w:sz w:val="20"/>
          <w:szCs w:val="20"/>
          <w:lang w:val="en-US"/>
        </w:rPr>
        <w:t xml:space="preserve"> regression; </w:t>
      </w:r>
      <w:r w:rsidR="0090354A" w:rsidRPr="001D598E">
        <w:rPr>
          <w:sz w:val="20"/>
          <w:szCs w:val="20"/>
          <w:vertAlign w:val="superscript"/>
          <w:lang w:val="en-US"/>
        </w:rPr>
        <w:t xml:space="preserve">g </w:t>
      </w:r>
      <w:r w:rsidR="0090354A" w:rsidRPr="001D598E">
        <w:rPr>
          <w:sz w:val="20"/>
          <w:szCs w:val="20"/>
          <w:lang w:val="en-US"/>
        </w:rPr>
        <w:t>FCI: Functional Co-morbidity Index</w:t>
      </w:r>
      <w:r w:rsidR="006513A7" w:rsidRPr="001D598E">
        <w:rPr>
          <w:sz w:val="20"/>
          <w:szCs w:val="20"/>
          <w:lang w:val="en-US"/>
        </w:rPr>
        <w:t xml:space="preserve">; </w:t>
      </w:r>
      <w:proofErr w:type="spellStart"/>
      <w:r w:rsidR="006513A7" w:rsidRPr="001D598E">
        <w:rPr>
          <w:sz w:val="20"/>
          <w:szCs w:val="20"/>
          <w:vertAlign w:val="superscript"/>
          <w:lang w:val="en-US"/>
        </w:rPr>
        <w:t>h</w:t>
      </w:r>
      <w:r w:rsidR="006513A7" w:rsidRPr="001D598E">
        <w:rPr>
          <w:sz w:val="20"/>
          <w:szCs w:val="20"/>
          <w:lang w:val="en-US"/>
        </w:rPr>
        <w:t>ANOVA</w:t>
      </w:r>
      <w:proofErr w:type="spellEnd"/>
      <w:r w:rsidR="006513A7" w:rsidRPr="001D598E">
        <w:rPr>
          <w:sz w:val="20"/>
          <w:szCs w:val="20"/>
          <w:lang w:val="en-US"/>
        </w:rPr>
        <w:t xml:space="preserve"> test.</w:t>
      </w:r>
    </w:p>
    <w:p w14:paraId="289FEB0B" w14:textId="091ED73C" w:rsidR="000326DA" w:rsidRPr="000E3988" w:rsidRDefault="000326DA">
      <w:pPr>
        <w:rPr>
          <w:sz w:val="20"/>
          <w:szCs w:val="20"/>
          <w:lang w:val="en-US"/>
        </w:rPr>
      </w:pPr>
    </w:p>
    <w:p w14:paraId="5875EB24" w14:textId="09396D94" w:rsidR="00D90440" w:rsidRPr="006D154E" w:rsidRDefault="00D90440">
      <w:pPr>
        <w:rPr>
          <w:sz w:val="20"/>
          <w:szCs w:val="20"/>
          <w:lang w:val="en-US"/>
        </w:rPr>
      </w:pPr>
    </w:p>
    <w:p w14:paraId="55643D0E" w14:textId="0187199B" w:rsidR="00A83E8D" w:rsidRPr="006D154E" w:rsidRDefault="00A83E8D">
      <w:pPr>
        <w:rPr>
          <w:sz w:val="20"/>
          <w:szCs w:val="20"/>
          <w:lang w:val="en-US"/>
        </w:rPr>
      </w:pPr>
    </w:p>
    <w:p w14:paraId="36EE08C8" w14:textId="64D3A058" w:rsidR="00A83E8D" w:rsidRDefault="00A83E8D">
      <w:pPr>
        <w:rPr>
          <w:lang w:val="en-US"/>
        </w:rPr>
      </w:pPr>
    </w:p>
    <w:p w14:paraId="25BB4469" w14:textId="77777777" w:rsidR="00A83E8D" w:rsidRDefault="00A83E8D">
      <w:pPr>
        <w:rPr>
          <w:lang w:val="en-US"/>
        </w:rPr>
      </w:pPr>
    </w:p>
    <w:p w14:paraId="4ED989C3" w14:textId="0A86D6C9" w:rsidR="00D90440" w:rsidRDefault="00D90440">
      <w:pPr>
        <w:rPr>
          <w:lang w:val="en-US"/>
        </w:rPr>
      </w:pPr>
    </w:p>
    <w:p w14:paraId="71EA816F" w14:textId="77777777" w:rsidR="00D90440" w:rsidRPr="00D90440" w:rsidRDefault="00D90440">
      <w:pPr>
        <w:rPr>
          <w:lang w:val="en-US"/>
        </w:rPr>
      </w:pPr>
    </w:p>
    <w:sectPr w:rsidR="00D90440" w:rsidRPr="00D90440" w:rsidSect="0008673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lena Prado Mel">
    <w15:presenceInfo w15:providerId="Windows Live" w15:userId="c840ac76aea68d0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0440"/>
    <w:rsid w:val="000326DA"/>
    <w:rsid w:val="00037266"/>
    <w:rsid w:val="000513BA"/>
    <w:rsid w:val="00083AB4"/>
    <w:rsid w:val="00086738"/>
    <w:rsid w:val="000A2639"/>
    <w:rsid w:val="000A7550"/>
    <w:rsid w:val="000C1B55"/>
    <w:rsid w:val="000D0A69"/>
    <w:rsid w:val="000E1844"/>
    <w:rsid w:val="000E3988"/>
    <w:rsid w:val="000F78CB"/>
    <w:rsid w:val="0016379D"/>
    <w:rsid w:val="001D598E"/>
    <w:rsid w:val="001F7284"/>
    <w:rsid w:val="0021119C"/>
    <w:rsid w:val="002151D4"/>
    <w:rsid w:val="0028406C"/>
    <w:rsid w:val="002A58A1"/>
    <w:rsid w:val="00321A90"/>
    <w:rsid w:val="0033679E"/>
    <w:rsid w:val="003423EE"/>
    <w:rsid w:val="00387B41"/>
    <w:rsid w:val="003C39A7"/>
    <w:rsid w:val="003C5849"/>
    <w:rsid w:val="003E1614"/>
    <w:rsid w:val="003F0E64"/>
    <w:rsid w:val="0042629E"/>
    <w:rsid w:val="00427729"/>
    <w:rsid w:val="004309FC"/>
    <w:rsid w:val="004D3AD0"/>
    <w:rsid w:val="004E10D8"/>
    <w:rsid w:val="004E5A62"/>
    <w:rsid w:val="0055754C"/>
    <w:rsid w:val="005A684A"/>
    <w:rsid w:val="0060197A"/>
    <w:rsid w:val="006266B1"/>
    <w:rsid w:val="00643E38"/>
    <w:rsid w:val="006513A7"/>
    <w:rsid w:val="00674EA5"/>
    <w:rsid w:val="006D154E"/>
    <w:rsid w:val="00706516"/>
    <w:rsid w:val="0072112D"/>
    <w:rsid w:val="00733BA5"/>
    <w:rsid w:val="00743DE3"/>
    <w:rsid w:val="00767433"/>
    <w:rsid w:val="007732EC"/>
    <w:rsid w:val="007A4F27"/>
    <w:rsid w:val="007A55B6"/>
    <w:rsid w:val="007C728C"/>
    <w:rsid w:val="008010D8"/>
    <w:rsid w:val="008772B5"/>
    <w:rsid w:val="008A0360"/>
    <w:rsid w:val="008A6279"/>
    <w:rsid w:val="008A6CC7"/>
    <w:rsid w:val="008C3C6C"/>
    <w:rsid w:val="008D2FCF"/>
    <w:rsid w:val="008F4F56"/>
    <w:rsid w:val="0090354A"/>
    <w:rsid w:val="00942683"/>
    <w:rsid w:val="009E603D"/>
    <w:rsid w:val="00A33145"/>
    <w:rsid w:val="00A4307E"/>
    <w:rsid w:val="00A76F7A"/>
    <w:rsid w:val="00A83E8D"/>
    <w:rsid w:val="00A90B43"/>
    <w:rsid w:val="00B21597"/>
    <w:rsid w:val="00B23E71"/>
    <w:rsid w:val="00B464BC"/>
    <w:rsid w:val="00B51178"/>
    <w:rsid w:val="00B92B28"/>
    <w:rsid w:val="00B93B58"/>
    <w:rsid w:val="00B93B9F"/>
    <w:rsid w:val="00BA59B8"/>
    <w:rsid w:val="00BA7886"/>
    <w:rsid w:val="00BC23A3"/>
    <w:rsid w:val="00BF119A"/>
    <w:rsid w:val="00BF4AD9"/>
    <w:rsid w:val="00C7515D"/>
    <w:rsid w:val="00C84E25"/>
    <w:rsid w:val="00C90D3C"/>
    <w:rsid w:val="00CB4883"/>
    <w:rsid w:val="00CB5147"/>
    <w:rsid w:val="00D651BB"/>
    <w:rsid w:val="00D809EE"/>
    <w:rsid w:val="00D83AF3"/>
    <w:rsid w:val="00D84F6D"/>
    <w:rsid w:val="00D90440"/>
    <w:rsid w:val="00DA2330"/>
    <w:rsid w:val="00DB0065"/>
    <w:rsid w:val="00DC0B62"/>
    <w:rsid w:val="00DE3563"/>
    <w:rsid w:val="00E014BC"/>
    <w:rsid w:val="00E255C9"/>
    <w:rsid w:val="00E74A8A"/>
    <w:rsid w:val="00EA1D4E"/>
    <w:rsid w:val="00EA6378"/>
    <w:rsid w:val="00EE2CAA"/>
    <w:rsid w:val="00EE765D"/>
    <w:rsid w:val="00FF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6B9F3"/>
  <w15:chartTrackingRefBased/>
  <w15:docId w15:val="{AB9DE2CB-B2AB-3F4F-99C8-75C97380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904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2151D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432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89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59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45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139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934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2931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407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85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0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367465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7581236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129294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941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2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2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312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298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0523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0524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6514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48500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37401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7067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47843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88375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72051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953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46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76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543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867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51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7332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088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915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9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11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85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7899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217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65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67048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2221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485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8194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12302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7804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76706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9460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342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465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0562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9772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164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512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569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8521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4133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4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5739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610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542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4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636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5892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23</Words>
  <Characters>3429</Characters>
  <Application>Microsoft Office Word</Application>
  <DocSecurity>0</DocSecurity>
  <Lines>28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rado Mel</dc:creator>
  <cp:keywords/>
  <dc:description/>
  <cp:lastModifiedBy>Elena Prado Mel</cp:lastModifiedBy>
  <cp:revision>7</cp:revision>
  <dcterms:created xsi:type="dcterms:W3CDTF">2022-12-08T17:28:00Z</dcterms:created>
  <dcterms:modified xsi:type="dcterms:W3CDTF">2022-12-19T18:48:00Z</dcterms:modified>
</cp:coreProperties>
</file>